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B8503" w14:textId="5F750DD5" w:rsidR="0078264F" w:rsidRPr="008F7EBE" w:rsidRDefault="0078264F" w:rsidP="0078264F">
      <w:pPr>
        <w:spacing w:line="480" w:lineRule="auto"/>
        <w:textAlignment w:val="baseline"/>
        <w:rPr>
          <w:rFonts w:eastAsia="Times New Roman"/>
          <w:b/>
          <w:bCs/>
          <w:lang w:eastAsia="en-CA"/>
        </w:rPr>
      </w:pPr>
      <w:r>
        <w:rPr>
          <w:rFonts w:eastAsia="Times New Roman"/>
          <w:b/>
          <w:bCs/>
          <w:lang w:eastAsia="en-CA"/>
        </w:rPr>
        <w:t>English Questionnaire:</w:t>
      </w:r>
    </w:p>
    <w:p w14:paraId="3015444D" w14:textId="77777777" w:rsidR="00D8181D" w:rsidRDefault="0078264F" w:rsidP="008C773A">
      <w:pPr>
        <w:keepNext/>
        <w:spacing w:line="240" w:lineRule="auto"/>
      </w:pPr>
      <w:r>
        <w:t>What is your job title? (Please select the most appropriate option)</w:t>
      </w:r>
    </w:p>
    <w:p w14:paraId="3AEA181D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Chief Executive Officer or Chief Administrative Officer </w:t>
      </w:r>
    </w:p>
    <w:p w14:paraId="41ABD7B8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Medical Officer of Health/Associate Medical Officer of Health </w:t>
      </w:r>
    </w:p>
    <w:p w14:paraId="787F76BF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Manager, Director, or Team Lead </w:t>
      </w:r>
    </w:p>
    <w:p w14:paraId="4CFB7379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Communication Specialist </w:t>
      </w:r>
    </w:p>
    <w:p w14:paraId="6589CCFC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Emergency Planner </w:t>
      </w:r>
    </w:p>
    <w:p w14:paraId="7289CC31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Epidemiologist </w:t>
      </w:r>
    </w:p>
    <w:p w14:paraId="2B6B5C2D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Health Analyst </w:t>
      </w:r>
    </w:p>
    <w:p w14:paraId="50BC053C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Infection Prevention and Control Practitioner </w:t>
      </w:r>
    </w:p>
    <w:p w14:paraId="5821B54C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Physician </w:t>
      </w:r>
    </w:p>
    <w:p w14:paraId="20351108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Policy Analyst </w:t>
      </w:r>
    </w:p>
    <w:p w14:paraId="2EDB3361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Practicum Student </w:t>
      </w:r>
    </w:p>
    <w:p w14:paraId="2A4ED10E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Program Analyst </w:t>
      </w:r>
    </w:p>
    <w:p w14:paraId="2CB6BE22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Program Coordinator </w:t>
      </w:r>
    </w:p>
    <w:p w14:paraId="79A8F318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Program Evaluator </w:t>
      </w:r>
    </w:p>
    <w:p w14:paraId="6182CA44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Public Health Dentist </w:t>
      </w:r>
    </w:p>
    <w:p w14:paraId="719677EE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Public Health Inspector </w:t>
      </w:r>
    </w:p>
    <w:p w14:paraId="3483CE83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Public Health Nurse </w:t>
      </w:r>
    </w:p>
    <w:p w14:paraId="3F96448B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Public Health Nutritionist/Dietitian </w:t>
      </w:r>
    </w:p>
    <w:p w14:paraId="02D050E2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Public Health Promoter </w:t>
      </w:r>
    </w:p>
    <w:p w14:paraId="0CBB8D0D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Research Assistant </w:t>
      </w:r>
    </w:p>
    <w:p w14:paraId="121EDFE1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Research Coordinator </w:t>
      </w:r>
    </w:p>
    <w:p w14:paraId="457F6F07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Veterinarian </w:t>
      </w:r>
    </w:p>
    <w:p w14:paraId="44D34841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>Other; Please specify: __________________________________________________</w:t>
      </w:r>
    </w:p>
    <w:p w14:paraId="7887CC90" w14:textId="77777777" w:rsidR="00D8181D" w:rsidRPr="008C773A" w:rsidRDefault="0078264F" w:rsidP="008C773A">
      <w:pPr>
        <w:pStyle w:val="ListParagraph"/>
        <w:numPr>
          <w:ilvl w:val="0"/>
          <w:numId w:val="5"/>
        </w:numPr>
      </w:pPr>
      <w:r w:rsidRPr="008C773A">
        <w:t xml:space="preserve">Choose not to </w:t>
      </w:r>
      <w:proofErr w:type="gramStart"/>
      <w:r w:rsidRPr="008C773A">
        <w:t>respond</w:t>
      </w:r>
      <w:proofErr w:type="gramEnd"/>
      <w:r w:rsidRPr="008C773A">
        <w:t xml:space="preserve"> </w:t>
      </w:r>
    </w:p>
    <w:p w14:paraId="0CBFA02F" w14:textId="77777777" w:rsidR="00D8181D" w:rsidRDefault="00D8181D" w:rsidP="008C773A">
      <w:pPr>
        <w:spacing w:line="240" w:lineRule="auto"/>
      </w:pPr>
    </w:p>
    <w:p w14:paraId="2E70E5E5" w14:textId="77777777" w:rsidR="00D8181D" w:rsidRDefault="00D8181D" w:rsidP="008C773A">
      <w:pPr>
        <w:pStyle w:val="QuestionSeparator"/>
        <w:spacing w:line="240" w:lineRule="auto"/>
      </w:pPr>
    </w:p>
    <w:p w14:paraId="23E8EBDE" w14:textId="77777777" w:rsidR="00D8181D" w:rsidRDefault="0078264F" w:rsidP="008C773A">
      <w:pPr>
        <w:keepNext/>
        <w:spacing w:line="240" w:lineRule="auto"/>
      </w:pPr>
      <w:r>
        <w:t>How long have you been in your current role?</w:t>
      </w:r>
    </w:p>
    <w:p w14:paraId="39AD703A" w14:textId="77777777" w:rsidR="00D8181D" w:rsidRPr="008C773A" w:rsidRDefault="0078264F" w:rsidP="008C773A">
      <w:pPr>
        <w:pStyle w:val="ListParagraph"/>
        <w:numPr>
          <w:ilvl w:val="0"/>
          <w:numId w:val="6"/>
        </w:numPr>
      </w:pPr>
      <w:r w:rsidRPr="008C773A">
        <w:t xml:space="preserve">Less than 1 year </w:t>
      </w:r>
    </w:p>
    <w:p w14:paraId="4DB72CF9" w14:textId="77777777" w:rsidR="00D8181D" w:rsidRPr="008C773A" w:rsidRDefault="0078264F" w:rsidP="008C773A">
      <w:pPr>
        <w:pStyle w:val="ListParagraph"/>
        <w:numPr>
          <w:ilvl w:val="0"/>
          <w:numId w:val="6"/>
        </w:numPr>
      </w:pPr>
      <w:r w:rsidRPr="008C773A">
        <w:t xml:space="preserve">1-5 years </w:t>
      </w:r>
    </w:p>
    <w:p w14:paraId="07452660" w14:textId="77777777" w:rsidR="00D8181D" w:rsidRPr="008C773A" w:rsidRDefault="0078264F" w:rsidP="008C773A">
      <w:pPr>
        <w:pStyle w:val="ListParagraph"/>
        <w:numPr>
          <w:ilvl w:val="0"/>
          <w:numId w:val="6"/>
        </w:numPr>
      </w:pPr>
      <w:r w:rsidRPr="008C773A">
        <w:t xml:space="preserve">6-10 years </w:t>
      </w:r>
    </w:p>
    <w:p w14:paraId="02DDE328" w14:textId="77777777" w:rsidR="00D8181D" w:rsidRPr="008C773A" w:rsidRDefault="0078264F" w:rsidP="008C773A">
      <w:pPr>
        <w:pStyle w:val="ListParagraph"/>
        <w:numPr>
          <w:ilvl w:val="0"/>
          <w:numId w:val="6"/>
        </w:numPr>
      </w:pPr>
      <w:r w:rsidRPr="008C773A">
        <w:t xml:space="preserve">More than 10 years </w:t>
      </w:r>
    </w:p>
    <w:p w14:paraId="15602470" w14:textId="77777777" w:rsidR="00D8181D" w:rsidRDefault="00D8181D" w:rsidP="008C773A">
      <w:pPr>
        <w:spacing w:line="240" w:lineRule="auto"/>
      </w:pPr>
    </w:p>
    <w:p w14:paraId="2462AB4B" w14:textId="77777777" w:rsidR="00D8181D" w:rsidRDefault="00D8181D" w:rsidP="008C773A">
      <w:pPr>
        <w:pStyle w:val="QuestionSeparator"/>
        <w:spacing w:line="240" w:lineRule="auto"/>
      </w:pPr>
    </w:p>
    <w:p w14:paraId="0000F492" w14:textId="77777777" w:rsidR="00D8181D" w:rsidRDefault="0078264F" w:rsidP="008C773A">
      <w:pPr>
        <w:keepNext/>
        <w:spacing w:line="240" w:lineRule="auto"/>
      </w:pPr>
      <w:r>
        <w:t>Are you currently in a communication-focused role (e.g., Communications Specialist, Manager of Communications, Health Communication/Promotion)?</w:t>
      </w:r>
    </w:p>
    <w:p w14:paraId="3FB34268" w14:textId="77777777" w:rsidR="00D8181D" w:rsidRPr="008C773A" w:rsidRDefault="0078264F" w:rsidP="008C773A">
      <w:pPr>
        <w:pStyle w:val="ListParagraph"/>
        <w:numPr>
          <w:ilvl w:val="0"/>
          <w:numId w:val="7"/>
        </w:numPr>
      </w:pPr>
      <w:r w:rsidRPr="008C773A">
        <w:t xml:space="preserve">Yes </w:t>
      </w:r>
    </w:p>
    <w:p w14:paraId="5B07608E" w14:textId="77777777" w:rsidR="00D8181D" w:rsidRPr="008C773A" w:rsidRDefault="0078264F" w:rsidP="008C773A">
      <w:pPr>
        <w:pStyle w:val="ListParagraph"/>
        <w:numPr>
          <w:ilvl w:val="0"/>
          <w:numId w:val="7"/>
        </w:numPr>
      </w:pPr>
      <w:r w:rsidRPr="008C773A">
        <w:t xml:space="preserve">No </w:t>
      </w:r>
    </w:p>
    <w:p w14:paraId="451007DE" w14:textId="77777777" w:rsidR="00D8181D" w:rsidRDefault="00D8181D" w:rsidP="008C773A">
      <w:pPr>
        <w:spacing w:line="240" w:lineRule="auto"/>
      </w:pPr>
    </w:p>
    <w:p w14:paraId="130AB927" w14:textId="77777777" w:rsidR="00D8181D" w:rsidRDefault="00D8181D" w:rsidP="008C773A">
      <w:pPr>
        <w:pStyle w:val="QuestionSeparator"/>
        <w:spacing w:line="240" w:lineRule="auto"/>
      </w:pPr>
    </w:p>
    <w:p w14:paraId="15145C2B" w14:textId="77777777" w:rsidR="00D8181D" w:rsidRDefault="0078264F" w:rsidP="008C773A">
      <w:pPr>
        <w:keepNext/>
        <w:spacing w:line="240" w:lineRule="auto"/>
      </w:pPr>
      <w:r>
        <w:lastRenderedPageBreak/>
        <w:t>What type of organization do you work for?</w:t>
      </w:r>
    </w:p>
    <w:p w14:paraId="4920AD6B" w14:textId="77777777" w:rsidR="00D8181D" w:rsidRPr="008C773A" w:rsidRDefault="0078264F" w:rsidP="008C773A">
      <w:pPr>
        <w:pStyle w:val="ListParagraph"/>
        <w:numPr>
          <w:ilvl w:val="0"/>
          <w:numId w:val="8"/>
        </w:numPr>
      </w:pPr>
      <w:r w:rsidRPr="008C773A">
        <w:t xml:space="preserve">Municipal government </w:t>
      </w:r>
    </w:p>
    <w:p w14:paraId="05A9CCDF" w14:textId="77777777" w:rsidR="00D8181D" w:rsidRPr="008C773A" w:rsidRDefault="0078264F" w:rsidP="008C773A">
      <w:pPr>
        <w:pStyle w:val="ListParagraph"/>
        <w:numPr>
          <w:ilvl w:val="0"/>
          <w:numId w:val="8"/>
        </w:numPr>
      </w:pPr>
      <w:r w:rsidRPr="008C773A">
        <w:t xml:space="preserve">Local Public Health unit </w:t>
      </w:r>
    </w:p>
    <w:p w14:paraId="5E25492C" w14:textId="77777777" w:rsidR="00D8181D" w:rsidRPr="008C773A" w:rsidRDefault="0078264F" w:rsidP="008C773A">
      <w:pPr>
        <w:pStyle w:val="ListParagraph"/>
        <w:numPr>
          <w:ilvl w:val="0"/>
          <w:numId w:val="8"/>
        </w:numPr>
      </w:pPr>
      <w:r w:rsidRPr="008C773A">
        <w:t xml:space="preserve">Community Health Centre </w:t>
      </w:r>
    </w:p>
    <w:p w14:paraId="577505BC" w14:textId="77777777" w:rsidR="00D8181D" w:rsidRPr="008C773A" w:rsidRDefault="0078264F" w:rsidP="008C773A">
      <w:pPr>
        <w:pStyle w:val="ListParagraph"/>
        <w:numPr>
          <w:ilvl w:val="0"/>
          <w:numId w:val="8"/>
        </w:numPr>
      </w:pPr>
      <w:r w:rsidRPr="008C773A">
        <w:t xml:space="preserve">Provincial government/agency </w:t>
      </w:r>
    </w:p>
    <w:p w14:paraId="3F69D497" w14:textId="77777777" w:rsidR="00D8181D" w:rsidRPr="008C773A" w:rsidRDefault="0078264F" w:rsidP="008C773A">
      <w:pPr>
        <w:pStyle w:val="ListParagraph"/>
        <w:numPr>
          <w:ilvl w:val="0"/>
          <w:numId w:val="8"/>
        </w:numPr>
      </w:pPr>
      <w:r w:rsidRPr="008C773A">
        <w:t xml:space="preserve">Federal government/agency </w:t>
      </w:r>
    </w:p>
    <w:p w14:paraId="5A0D6FC8" w14:textId="77777777" w:rsidR="00D8181D" w:rsidRPr="008C773A" w:rsidRDefault="0078264F" w:rsidP="008C773A">
      <w:pPr>
        <w:pStyle w:val="ListParagraph"/>
        <w:numPr>
          <w:ilvl w:val="0"/>
          <w:numId w:val="8"/>
        </w:numPr>
      </w:pPr>
      <w:r w:rsidRPr="008C773A">
        <w:t xml:space="preserve">Private industry </w:t>
      </w:r>
    </w:p>
    <w:p w14:paraId="50863E12" w14:textId="77777777" w:rsidR="00D8181D" w:rsidRPr="008C773A" w:rsidRDefault="0078264F" w:rsidP="008C773A">
      <w:pPr>
        <w:pStyle w:val="ListParagraph"/>
        <w:numPr>
          <w:ilvl w:val="0"/>
          <w:numId w:val="8"/>
        </w:numPr>
      </w:pPr>
      <w:r w:rsidRPr="008C773A">
        <w:t xml:space="preserve">Academia </w:t>
      </w:r>
    </w:p>
    <w:p w14:paraId="49082064" w14:textId="77777777" w:rsidR="00D8181D" w:rsidRPr="008C773A" w:rsidRDefault="0078264F" w:rsidP="008C773A">
      <w:pPr>
        <w:pStyle w:val="ListParagraph"/>
        <w:numPr>
          <w:ilvl w:val="0"/>
          <w:numId w:val="8"/>
        </w:numPr>
      </w:pPr>
      <w:r w:rsidRPr="008C773A">
        <w:t xml:space="preserve">Non-governmental organization </w:t>
      </w:r>
    </w:p>
    <w:p w14:paraId="57CF6CBA" w14:textId="77777777" w:rsidR="00D8181D" w:rsidRPr="008C773A" w:rsidRDefault="0078264F" w:rsidP="008C773A">
      <w:pPr>
        <w:pStyle w:val="ListParagraph"/>
        <w:numPr>
          <w:ilvl w:val="0"/>
          <w:numId w:val="8"/>
        </w:numPr>
      </w:pPr>
      <w:r w:rsidRPr="008C773A">
        <w:t>Other; Please specify: __________________________________________________</w:t>
      </w:r>
    </w:p>
    <w:p w14:paraId="4B8AF196" w14:textId="77777777" w:rsidR="00D8181D" w:rsidRPr="008C773A" w:rsidRDefault="0078264F" w:rsidP="008C773A">
      <w:pPr>
        <w:pStyle w:val="ListParagraph"/>
        <w:numPr>
          <w:ilvl w:val="0"/>
          <w:numId w:val="8"/>
        </w:numPr>
      </w:pPr>
      <w:r w:rsidRPr="008C773A">
        <w:t xml:space="preserve">Choose not to </w:t>
      </w:r>
      <w:proofErr w:type="gramStart"/>
      <w:r w:rsidRPr="008C773A">
        <w:t>respond</w:t>
      </w:r>
      <w:proofErr w:type="gramEnd"/>
      <w:r w:rsidRPr="008C773A">
        <w:t xml:space="preserve"> </w:t>
      </w:r>
    </w:p>
    <w:p w14:paraId="2C62F56A" w14:textId="77777777" w:rsidR="00D8181D" w:rsidRDefault="00D8181D" w:rsidP="008C773A">
      <w:pPr>
        <w:spacing w:line="240" w:lineRule="auto"/>
      </w:pPr>
    </w:p>
    <w:p w14:paraId="6B6DA8E4" w14:textId="77777777" w:rsidR="00D8181D" w:rsidRDefault="00D8181D" w:rsidP="008C773A">
      <w:pPr>
        <w:pStyle w:val="QuestionSeparator"/>
        <w:spacing w:line="240" w:lineRule="auto"/>
      </w:pPr>
    </w:p>
    <w:p w14:paraId="1D1900AE" w14:textId="77777777" w:rsidR="00D8181D" w:rsidRDefault="0078264F" w:rsidP="008C773A">
      <w:pPr>
        <w:keepNext/>
        <w:spacing w:line="240" w:lineRule="auto"/>
      </w:pPr>
      <w:r>
        <w:t>What Province(s)/Territory(</w:t>
      </w:r>
      <w:proofErr w:type="spellStart"/>
      <w:r>
        <w:t>ies</w:t>
      </w:r>
      <w:proofErr w:type="spellEnd"/>
      <w:r>
        <w:t>) is your organization located in? Please select all that apply.</w:t>
      </w:r>
    </w:p>
    <w:p w14:paraId="633BCEDA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National </w:t>
      </w:r>
    </w:p>
    <w:p w14:paraId="087B7184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Alberta </w:t>
      </w:r>
    </w:p>
    <w:p w14:paraId="02BE9326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British Columbia </w:t>
      </w:r>
    </w:p>
    <w:p w14:paraId="641FC323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Manitoba </w:t>
      </w:r>
    </w:p>
    <w:p w14:paraId="318E079C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New Brunswick </w:t>
      </w:r>
    </w:p>
    <w:p w14:paraId="30C6B9C0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Newfoundland and Labrador </w:t>
      </w:r>
    </w:p>
    <w:p w14:paraId="52D0B891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Northwest Territories </w:t>
      </w:r>
    </w:p>
    <w:p w14:paraId="2C4566E6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Nova Scotia </w:t>
      </w:r>
    </w:p>
    <w:p w14:paraId="7D893F52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Nunavut </w:t>
      </w:r>
    </w:p>
    <w:p w14:paraId="154F2EB8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Ontario </w:t>
      </w:r>
    </w:p>
    <w:p w14:paraId="19BFFB20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Prince Edward Island </w:t>
      </w:r>
    </w:p>
    <w:p w14:paraId="7511A987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Quebec </w:t>
      </w:r>
    </w:p>
    <w:p w14:paraId="41A19502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Saskatchewan </w:t>
      </w:r>
    </w:p>
    <w:p w14:paraId="6EDE3608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Yukon </w:t>
      </w:r>
    </w:p>
    <w:p w14:paraId="5DCBB59C" w14:textId="77777777" w:rsidR="00D8181D" w:rsidRPr="008C773A" w:rsidRDefault="0078264F" w:rsidP="008C773A">
      <w:pPr>
        <w:pStyle w:val="ListParagraph"/>
        <w:numPr>
          <w:ilvl w:val="0"/>
          <w:numId w:val="9"/>
        </w:numPr>
      </w:pPr>
      <w:r w:rsidRPr="008C773A">
        <w:t xml:space="preserve">Choose not to </w:t>
      </w:r>
      <w:proofErr w:type="gramStart"/>
      <w:r w:rsidRPr="008C773A">
        <w:t>respond</w:t>
      </w:r>
      <w:proofErr w:type="gramEnd"/>
      <w:r w:rsidRPr="008C773A">
        <w:t xml:space="preserve"> </w:t>
      </w:r>
    </w:p>
    <w:p w14:paraId="6B03004E" w14:textId="77777777" w:rsidR="00D8181D" w:rsidRDefault="00D8181D" w:rsidP="008C773A">
      <w:pPr>
        <w:spacing w:line="240" w:lineRule="auto"/>
      </w:pPr>
    </w:p>
    <w:p w14:paraId="6D2F99FB" w14:textId="77777777" w:rsidR="00D8181D" w:rsidRDefault="00D8181D" w:rsidP="008C773A">
      <w:pPr>
        <w:pStyle w:val="QuestionSeparator"/>
        <w:spacing w:line="240" w:lineRule="auto"/>
      </w:pPr>
    </w:p>
    <w:p w14:paraId="05CD49F5" w14:textId="77777777" w:rsidR="00D8181D" w:rsidRDefault="0078264F" w:rsidP="008C773A">
      <w:pPr>
        <w:keepNext/>
        <w:spacing w:line="240" w:lineRule="auto"/>
      </w:pPr>
      <w:r>
        <w:t>Does your organization identify Indigenous peoples and/or Indigenous communities as priority populations?</w:t>
      </w:r>
    </w:p>
    <w:p w14:paraId="2F9AE4EB" w14:textId="77777777" w:rsidR="00D8181D" w:rsidRPr="008C773A" w:rsidRDefault="0078264F" w:rsidP="008C773A">
      <w:pPr>
        <w:pStyle w:val="ListParagraph"/>
        <w:numPr>
          <w:ilvl w:val="0"/>
          <w:numId w:val="10"/>
        </w:numPr>
      </w:pPr>
      <w:r w:rsidRPr="008C773A">
        <w:t xml:space="preserve">Yes </w:t>
      </w:r>
    </w:p>
    <w:p w14:paraId="644CC597" w14:textId="77777777" w:rsidR="00D8181D" w:rsidRPr="008C773A" w:rsidRDefault="0078264F" w:rsidP="008C773A">
      <w:pPr>
        <w:pStyle w:val="ListParagraph"/>
        <w:numPr>
          <w:ilvl w:val="0"/>
          <w:numId w:val="10"/>
        </w:numPr>
      </w:pPr>
      <w:r w:rsidRPr="008C773A">
        <w:t xml:space="preserve">No </w:t>
      </w:r>
    </w:p>
    <w:p w14:paraId="704510DD" w14:textId="77777777" w:rsidR="00D8181D" w:rsidRDefault="00D8181D" w:rsidP="008C773A">
      <w:pPr>
        <w:spacing w:line="240" w:lineRule="auto"/>
      </w:pPr>
    </w:p>
    <w:p w14:paraId="24A4D46A" w14:textId="77777777" w:rsidR="00D8181D" w:rsidRDefault="00D8181D" w:rsidP="008C773A">
      <w:pPr>
        <w:pStyle w:val="QuestionSeparator"/>
        <w:spacing w:line="240" w:lineRule="auto"/>
      </w:pPr>
    </w:p>
    <w:p w14:paraId="57F403F0" w14:textId="77777777" w:rsidR="00D8181D" w:rsidRDefault="0078264F" w:rsidP="008C773A">
      <w:pPr>
        <w:keepNext/>
        <w:spacing w:line="240" w:lineRule="auto"/>
      </w:pPr>
      <w:r>
        <w:t>How would you describe your gender identity?</w:t>
      </w:r>
    </w:p>
    <w:p w14:paraId="4747EF5F" w14:textId="77777777" w:rsidR="00D8181D" w:rsidRPr="008C773A" w:rsidRDefault="0078264F" w:rsidP="008C773A">
      <w:pPr>
        <w:pStyle w:val="ListParagraph"/>
        <w:numPr>
          <w:ilvl w:val="0"/>
          <w:numId w:val="11"/>
        </w:numPr>
      </w:pPr>
      <w:r w:rsidRPr="008C773A">
        <w:t xml:space="preserve">Agender </w:t>
      </w:r>
    </w:p>
    <w:p w14:paraId="2DB6D98B" w14:textId="77777777" w:rsidR="00D8181D" w:rsidRPr="008C773A" w:rsidRDefault="0078264F" w:rsidP="008C773A">
      <w:pPr>
        <w:pStyle w:val="ListParagraph"/>
        <w:numPr>
          <w:ilvl w:val="0"/>
          <w:numId w:val="11"/>
        </w:numPr>
      </w:pPr>
      <w:r w:rsidRPr="008C773A">
        <w:t xml:space="preserve">Gender fluid </w:t>
      </w:r>
    </w:p>
    <w:p w14:paraId="5AC46EA7" w14:textId="77777777" w:rsidR="00D8181D" w:rsidRPr="008C773A" w:rsidRDefault="0078264F" w:rsidP="008C773A">
      <w:pPr>
        <w:pStyle w:val="ListParagraph"/>
        <w:numPr>
          <w:ilvl w:val="0"/>
          <w:numId w:val="11"/>
        </w:numPr>
      </w:pPr>
      <w:r w:rsidRPr="008C773A">
        <w:t xml:space="preserve">Gender queer </w:t>
      </w:r>
    </w:p>
    <w:p w14:paraId="3CD5EF9C" w14:textId="77777777" w:rsidR="00D8181D" w:rsidRPr="008C773A" w:rsidRDefault="0078264F" w:rsidP="008C773A">
      <w:pPr>
        <w:pStyle w:val="ListParagraph"/>
        <w:numPr>
          <w:ilvl w:val="0"/>
          <w:numId w:val="11"/>
        </w:numPr>
      </w:pPr>
      <w:r w:rsidRPr="008C773A">
        <w:lastRenderedPageBreak/>
        <w:t xml:space="preserve">Man (includes cis-men, trans-men, and everyone else who identifies as a man) </w:t>
      </w:r>
    </w:p>
    <w:p w14:paraId="7655FF92" w14:textId="77777777" w:rsidR="00D8181D" w:rsidRPr="008C773A" w:rsidRDefault="0078264F" w:rsidP="008C773A">
      <w:pPr>
        <w:pStyle w:val="ListParagraph"/>
        <w:numPr>
          <w:ilvl w:val="0"/>
          <w:numId w:val="11"/>
        </w:numPr>
      </w:pPr>
      <w:r w:rsidRPr="008C773A">
        <w:t xml:space="preserve">Non-binary </w:t>
      </w:r>
    </w:p>
    <w:p w14:paraId="5C3A8451" w14:textId="77777777" w:rsidR="00D8181D" w:rsidRPr="008C773A" w:rsidRDefault="0078264F" w:rsidP="008C773A">
      <w:pPr>
        <w:pStyle w:val="ListParagraph"/>
        <w:numPr>
          <w:ilvl w:val="0"/>
          <w:numId w:val="11"/>
        </w:numPr>
      </w:pPr>
      <w:r w:rsidRPr="008C773A">
        <w:t xml:space="preserve">Woman (includes cis-women, trans-women, and everyone else who identifies as a woman) </w:t>
      </w:r>
    </w:p>
    <w:p w14:paraId="4BF2F011" w14:textId="77777777" w:rsidR="00D8181D" w:rsidRPr="008C773A" w:rsidRDefault="0078264F" w:rsidP="008C773A">
      <w:pPr>
        <w:pStyle w:val="ListParagraph"/>
        <w:numPr>
          <w:ilvl w:val="0"/>
          <w:numId w:val="11"/>
        </w:numPr>
      </w:pPr>
      <w:r w:rsidRPr="008C773A">
        <w:t>Prefer to self-describe: __________________________________________________</w:t>
      </w:r>
    </w:p>
    <w:p w14:paraId="41F09172" w14:textId="77777777" w:rsidR="00D8181D" w:rsidRPr="008C773A" w:rsidRDefault="0078264F" w:rsidP="008C773A">
      <w:pPr>
        <w:pStyle w:val="ListParagraph"/>
        <w:numPr>
          <w:ilvl w:val="0"/>
          <w:numId w:val="11"/>
        </w:numPr>
      </w:pPr>
      <w:r w:rsidRPr="008C773A">
        <w:t xml:space="preserve">Choose not to </w:t>
      </w:r>
      <w:proofErr w:type="gramStart"/>
      <w:r w:rsidRPr="008C773A">
        <w:t>respond</w:t>
      </w:r>
      <w:proofErr w:type="gramEnd"/>
      <w:r w:rsidRPr="008C773A">
        <w:t xml:space="preserve"> </w:t>
      </w:r>
    </w:p>
    <w:p w14:paraId="45089104" w14:textId="77777777" w:rsidR="00D8181D" w:rsidRDefault="00D8181D" w:rsidP="008C773A">
      <w:pPr>
        <w:spacing w:line="240" w:lineRule="auto"/>
      </w:pPr>
    </w:p>
    <w:p w14:paraId="74B00EAE" w14:textId="77777777" w:rsidR="00D8181D" w:rsidRDefault="00D8181D" w:rsidP="008C773A">
      <w:pPr>
        <w:pStyle w:val="QuestionSeparator"/>
        <w:spacing w:line="240" w:lineRule="auto"/>
      </w:pPr>
    </w:p>
    <w:p w14:paraId="50471287" w14:textId="77777777" w:rsidR="00D8181D" w:rsidRDefault="0078264F" w:rsidP="008C773A">
      <w:pPr>
        <w:keepNext/>
        <w:spacing w:line="240" w:lineRule="auto"/>
      </w:pPr>
      <w:r>
        <w:t>Which of the following best describes your HIGHEST level of education? (If you hold both a graduate degree and a professional degree, please select the highest education most relevant to your current role)</w:t>
      </w:r>
    </w:p>
    <w:p w14:paraId="519EB549" w14:textId="77777777" w:rsidR="00D8181D" w:rsidRPr="008C773A" w:rsidRDefault="0078264F" w:rsidP="008C773A">
      <w:pPr>
        <w:pStyle w:val="ListParagraph"/>
        <w:numPr>
          <w:ilvl w:val="0"/>
          <w:numId w:val="12"/>
        </w:numPr>
      </w:pPr>
      <w:r w:rsidRPr="008C773A">
        <w:t xml:space="preserve">High school education </w:t>
      </w:r>
    </w:p>
    <w:p w14:paraId="509D8F1B" w14:textId="77777777" w:rsidR="00D8181D" w:rsidRPr="008C773A" w:rsidRDefault="0078264F" w:rsidP="008C773A">
      <w:pPr>
        <w:pStyle w:val="ListParagraph"/>
        <w:numPr>
          <w:ilvl w:val="0"/>
          <w:numId w:val="12"/>
        </w:numPr>
      </w:pPr>
      <w:r w:rsidRPr="008C773A">
        <w:t xml:space="preserve">Some college/university </w:t>
      </w:r>
    </w:p>
    <w:p w14:paraId="4787D3A1" w14:textId="77777777" w:rsidR="00D8181D" w:rsidRPr="008C773A" w:rsidRDefault="0078264F" w:rsidP="008C773A">
      <w:pPr>
        <w:pStyle w:val="ListParagraph"/>
        <w:numPr>
          <w:ilvl w:val="0"/>
          <w:numId w:val="12"/>
        </w:numPr>
      </w:pPr>
      <w:r w:rsidRPr="008C773A">
        <w:t>Completed college/</w:t>
      </w:r>
      <w:proofErr w:type="gramStart"/>
      <w:r w:rsidRPr="008C773A">
        <w:t>university</w:t>
      </w:r>
      <w:proofErr w:type="gramEnd"/>
      <w:r w:rsidRPr="008C773A">
        <w:t xml:space="preserve"> </w:t>
      </w:r>
    </w:p>
    <w:p w14:paraId="40CE92A4" w14:textId="77777777" w:rsidR="00D8181D" w:rsidRPr="008C773A" w:rsidRDefault="0078264F" w:rsidP="008C773A">
      <w:pPr>
        <w:pStyle w:val="ListParagraph"/>
        <w:numPr>
          <w:ilvl w:val="0"/>
          <w:numId w:val="12"/>
        </w:numPr>
      </w:pPr>
      <w:r w:rsidRPr="008C773A">
        <w:t xml:space="preserve">Some graduate education </w:t>
      </w:r>
    </w:p>
    <w:p w14:paraId="4FDC7E89" w14:textId="77777777" w:rsidR="00D8181D" w:rsidRPr="008C773A" w:rsidRDefault="0078264F" w:rsidP="008C773A">
      <w:pPr>
        <w:pStyle w:val="ListParagraph"/>
        <w:numPr>
          <w:ilvl w:val="0"/>
          <w:numId w:val="12"/>
        </w:numPr>
      </w:pPr>
      <w:r w:rsidRPr="008C773A">
        <w:t xml:space="preserve">Completed graduate </w:t>
      </w:r>
      <w:proofErr w:type="gramStart"/>
      <w:r w:rsidRPr="008C773A">
        <w:t>education</w:t>
      </w:r>
      <w:proofErr w:type="gramEnd"/>
      <w:r w:rsidRPr="008C773A">
        <w:t xml:space="preserve"> </w:t>
      </w:r>
    </w:p>
    <w:p w14:paraId="58EF2941" w14:textId="77777777" w:rsidR="00D8181D" w:rsidRPr="008C773A" w:rsidRDefault="0078264F" w:rsidP="008C773A">
      <w:pPr>
        <w:pStyle w:val="ListParagraph"/>
        <w:numPr>
          <w:ilvl w:val="0"/>
          <w:numId w:val="12"/>
        </w:numPr>
      </w:pPr>
      <w:r w:rsidRPr="008C773A">
        <w:t xml:space="preserve">Professional degrees </w:t>
      </w:r>
    </w:p>
    <w:p w14:paraId="6A0E9A7F" w14:textId="77777777" w:rsidR="00D8181D" w:rsidRDefault="00D8181D" w:rsidP="008C773A">
      <w:pPr>
        <w:spacing w:line="240" w:lineRule="auto"/>
      </w:pPr>
    </w:p>
    <w:p w14:paraId="4D49EBF4" w14:textId="77777777" w:rsidR="00D8181D" w:rsidRDefault="00D8181D" w:rsidP="008C773A">
      <w:pPr>
        <w:pStyle w:val="QuestionSeparator"/>
        <w:spacing w:line="240" w:lineRule="auto"/>
      </w:pPr>
    </w:p>
    <w:p w14:paraId="67D5EB2C" w14:textId="77777777" w:rsidR="00D8181D" w:rsidRDefault="0078264F" w:rsidP="008C773A">
      <w:pPr>
        <w:keepNext/>
        <w:spacing w:line="240" w:lineRule="auto"/>
      </w:pPr>
      <w:r>
        <w:t xml:space="preserve">Have you received training in </w:t>
      </w:r>
      <w:r>
        <w:rPr>
          <w:b/>
        </w:rPr>
        <w:t xml:space="preserve">communication </w:t>
      </w:r>
      <w:r>
        <w:t>(i.e., general communication, marketing, public relations, media training)? (Select all that apply.)</w:t>
      </w:r>
    </w:p>
    <w:p w14:paraId="14ABF05F" w14:textId="77777777" w:rsidR="00D8181D" w:rsidRPr="008C773A" w:rsidRDefault="0078264F" w:rsidP="008C773A">
      <w:pPr>
        <w:pStyle w:val="ListParagraph"/>
        <w:numPr>
          <w:ilvl w:val="0"/>
          <w:numId w:val="13"/>
        </w:numPr>
      </w:pPr>
      <w:r w:rsidRPr="008C773A">
        <w:t>Yes, formal training in communication (e.g., education, certificates, courses); Please describe: __________________________________________________</w:t>
      </w:r>
    </w:p>
    <w:p w14:paraId="233129E1" w14:textId="77777777" w:rsidR="00D8181D" w:rsidRPr="008C773A" w:rsidRDefault="0078264F" w:rsidP="008C773A">
      <w:pPr>
        <w:pStyle w:val="ListParagraph"/>
        <w:numPr>
          <w:ilvl w:val="0"/>
          <w:numId w:val="13"/>
        </w:numPr>
      </w:pPr>
      <w:r w:rsidRPr="008C773A">
        <w:t>Yes, informal training in communication (e.g., on-the-job training, attending webinars, seeking resources, self-taught); Please describe: __________________________________________________</w:t>
      </w:r>
    </w:p>
    <w:p w14:paraId="30206D83" w14:textId="77777777" w:rsidR="00D8181D" w:rsidRPr="008C773A" w:rsidRDefault="0078264F" w:rsidP="008C773A">
      <w:pPr>
        <w:pStyle w:val="ListParagraph"/>
        <w:numPr>
          <w:ilvl w:val="0"/>
          <w:numId w:val="13"/>
        </w:numPr>
      </w:pPr>
      <w:r w:rsidRPr="008C773A">
        <w:t xml:space="preserve">No </w:t>
      </w:r>
    </w:p>
    <w:p w14:paraId="67160D15" w14:textId="77777777" w:rsidR="00D8181D" w:rsidRDefault="00D8181D" w:rsidP="008C773A">
      <w:pPr>
        <w:spacing w:line="240" w:lineRule="auto"/>
      </w:pPr>
    </w:p>
    <w:p w14:paraId="5400DE4E" w14:textId="77777777" w:rsidR="00D8181D" w:rsidRDefault="00D8181D" w:rsidP="008C773A">
      <w:pPr>
        <w:pStyle w:val="QuestionSeparator"/>
        <w:spacing w:line="240" w:lineRule="auto"/>
      </w:pPr>
    </w:p>
    <w:p w14:paraId="5504DDE0" w14:textId="77777777" w:rsidR="00D8181D" w:rsidRDefault="0078264F" w:rsidP="008C773A">
      <w:pPr>
        <w:keepNext/>
        <w:spacing w:line="240" w:lineRule="auto"/>
      </w:pPr>
      <w:r>
        <w:t>Have you received training in</w:t>
      </w:r>
      <w:r>
        <w:rPr>
          <w:b/>
        </w:rPr>
        <w:t xml:space="preserve"> health communication</w:t>
      </w:r>
      <w:r>
        <w:t xml:space="preserve"> (i.e., communication about health with various audiences)? Please select all that apply.</w:t>
      </w:r>
    </w:p>
    <w:p w14:paraId="36C0CC58" w14:textId="77777777" w:rsidR="00D8181D" w:rsidRPr="008C773A" w:rsidRDefault="0078264F" w:rsidP="008C773A">
      <w:pPr>
        <w:pStyle w:val="ListParagraph"/>
        <w:numPr>
          <w:ilvl w:val="0"/>
          <w:numId w:val="14"/>
        </w:numPr>
      </w:pPr>
      <w:r w:rsidRPr="008C773A">
        <w:t xml:space="preserve">Yes, formal training in health communication (e.g., education, certificates, courses); Please </w:t>
      </w:r>
      <w:r w:rsidRPr="008C773A">
        <w:t>describe: __________________________________________________</w:t>
      </w:r>
    </w:p>
    <w:p w14:paraId="1D6C0A03" w14:textId="77777777" w:rsidR="00D8181D" w:rsidRPr="008C773A" w:rsidRDefault="0078264F" w:rsidP="008C773A">
      <w:pPr>
        <w:pStyle w:val="ListParagraph"/>
        <w:numPr>
          <w:ilvl w:val="0"/>
          <w:numId w:val="14"/>
        </w:numPr>
      </w:pPr>
      <w:r w:rsidRPr="008C773A">
        <w:t>Yes, informal training in health communication (e.g., on-the-job training, attending webinars, seeking resources, self-taught); Please describe: __________________________________________________</w:t>
      </w:r>
    </w:p>
    <w:p w14:paraId="54C8D7DA" w14:textId="77777777" w:rsidR="00D8181D" w:rsidRPr="008C773A" w:rsidRDefault="0078264F" w:rsidP="008C773A">
      <w:pPr>
        <w:pStyle w:val="ListParagraph"/>
        <w:numPr>
          <w:ilvl w:val="0"/>
          <w:numId w:val="14"/>
        </w:numPr>
      </w:pPr>
      <w:r w:rsidRPr="008C773A">
        <w:t xml:space="preserve">No </w:t>
      </w:r>
    </w:p>
    <w:p w14:paraId="380D99F7" w14:textId="77777777" w:rsidR="00D8181D" w:rsidRDefault="00D8181D" w:rsidP="008C773A">
      <w:pPr>
        <w:spacing w:line="240" w:lineRule="auto"/>
      </w:pPr>
    </w:p>
    <w:p w14:paraId="5CFB5E5F" w14:textId="77777777" w:rsidR="00D8181D" w:rsidRDefault="00D8181D" w:rsidP="008C773A">
      <w:pPr>
        <w:pStyle w:val="QuestionSeparator"/>
        <w:spacing w:line="240" w:lineRule="auto"/>
      </w:pPr>
    </w:p>
    <w:p w14:paraId="33621E90" w14:textId="77777777" w:rsidR="00D8181D" w:rsidRDefault="0078264F" w:rsidP="008C773A">
      <w:pPr>
        <w:keepNext/>
        <w:spacing w:line="240" w:lineRule="auto"/>
      </w:pPr>
      <w:r>
        <w:t xml:space="preserve">How important do you think </w:t>
      </w:r>
      <w:r>
        <w:rPr>
          <w:b/>
        </w:rPr>
        <w:t xml:space="preserve">communication </w:t>
      </w:r>
      <w:r>
        <w:t xml:space="preserve">is as a competency for </w:t>
      </w:r>
      <w:r>
        <w:rPr>
          <w:b/>
        </w:rPr>
        <w:t>Public Health professionals</w:t>
      </w:r>
      <w:r>
        <w:t>?</w:t>
      </w:r>
    </w:p>
    <w:p w14:paraId="563B5008" w14:textId="77777777" w:rsidR="00D8181D" w:rsidRPr="008C773A" w:rsidRDefault="0078264F" w:rsidP="008C773A">
      <w:pPr>
        <w:pStyle w:val="ListParagraph"/>
        <w:numPr>
          <w:ilvl w:val="0"/>
          <w:numId w:val="15"/>
        </w:numPr>
      </w:pPr>
      <w:r w:rsidRPr="008C773A">
        <w:t xml:space="preserve">Not Important (1) </w:t>
      </w:r>
    </w:p>
    <w:p w14:paraId="3C7A14F4" w14:textId="77777777" w:rsidR="00D8181D" w:rsidRPr="008C773A" w:rsidRDefault="0078264F" w:rsidP="008C773A">
      <w:pPr>
        <w:pStyle w:val="ListParagraph"/>
        <w:numPr>
          <w:ilvl w:val="0"/>
          <w:numId w:val="15"/>
        </w:numPr>
      </w:pPr>
      <w:r w:rsidRPr="008C773A">
        <w:lastRenderedPageBreak/>
        <w:t xml:space="preserve">Somewhat Important (2) </w:t>
      </w:r>
    </w:p>
    <w:p w14:paraId="3282AA82" w14:textId="77777777" w:rsidR="00D8181D" w:rsidRPr="008C773A" w:rsidRDefault="0078264F" w:rsidP="008C773A">
      <w:pPr>
        <w:pStyle w:val="ListParagraph"/>
        <w:numPr>
          <w:ilvl w:val="0"/>
          <w:numId w:val="15"/>
        </w:numPr>
      </w:pPr>
      <w:r w:rsidRPr="008C773A">
        <w:t xml:space="preserve">Important (3) </w:t>
      </w:r>
    </w:p>
    <w:p w14:paraId="59D41D35" w14:textId="77777777" w:rsidR="00D8181D" w:rsidRPr="008C773A" w:rsidRDefault="0078264F" w:rsidP="008C773A">
      <w:pPr>
        <w:pStyle w:val="ListParagraph"/>
        <w:numPr>
          <w:ilvl w:val="0"/>
          <w:numId w:val="15"/>
        </w:numPr>
      </w:pPr>
      <w:r w:rsidRPr="008C773A">
        <w:t xml:space="preserve">Very Important (4) </w:t>
      </w:r>
    </w:p>
    <w:p w14:paraId="39716E3E" w14:textId="77777777" w:rsidR="00D8181D" w:rsidRDefault="00D8181D" w:rsidP="008C773A">
      <w:pPr>
        <w:spacing w:line="240" w:lineRule="auto"/>
      </w:pPr>
    </w:p>
    <w:p w14:paraId="4F9F2141" w14:textId="77777777" w:rsidR="00D8181D" w:rsidRDefault="00D8181D" w:rsidP="008C773A">
      <w:pPr>
        <w:pStyle w:val="QuestionSeparator"/>
        <w:spacing w:line="240" w:lineRule="auto"/>
      </w:pPr>
    </w:p>
    <w:p w14:paraId="6DE7F6D5" w14:textId="77777777" w:rsidR="00D8181D" w:rsidRDefault="0078264F" w:rsidP="008C773A">
      <w:pPr>
        <w:keepNext/>
        <w:spacing w:line="240" w:lineRule="auto"/>
      </w:pPr>
      <w:r>
        <w:t xml:space="preserve">Has the COVID-19 pandemic influenced how important you think </w:t>
      </w:r>
      <w:r>
        <w:rPr>
          <w:b/>
        </w:rPr>
        <w:t>communication</w:t>
      </w:r>
      <w:r>
        <w:t xml:space="preserve"> is as a competency for </w:t>
      </w:r>
      <w:r>
        <w:rPr>
          <w:b/>
        </w:rPr>
        <w:t>Public Health professionals</w:t>
      </w:r>
      <w:r>
        <w:t>?</w:t>
      </w:r>
    </w:p>
    <w:p w14:paraId="76F53A11" w14:textId="77777777" w:rsidR="00D8181D" w:rsidRPr="008C773A" w:rsidRDefault="0078264F" w:rsidP="008C773A">
      <w:pPr>
        <w:pStyle w:val="ListParagraph"/>
        <w:numPr>
          <w:ilvl w:val="0"/>
          <w:numId w:val="16"/>
        </w:numPr>
      </w:pPr>
      <w:r w:rsidRPr="008C773A">
        <w:t xml:space="preserve">Much less important (1) </w:t>
      </w:r>
    </w:p>
    <w:p w14:paraId="38C1A592" w14:textId="77777777" w:rsidR="00D8181D" w:rsidRPr="008C773A" w:rsidRDefault="0078264F" w:rsidP="008C773A">
      <w:pPr>
        <w:pStyle w:val="ListParagraph"/>
        <w:numPr>
          <w:ilvl w:val="0"/>
          <w:numId w:val="16"/>
        </w:numPr>
      </w:pPr>
      <w:r w:rsidRPr="008C773A">
        <w:t xml:space="preserve">Somewhat less important (2) </w:t>
      </w:r>
    </w:p>
    <w:p w14:paraId="77F9B491" w14:textId="77777777" w:rsidR="00D8181D" w:rsidRPr="008C773A" w:rsidRDefault="0078264F" w:rsidP="008C773A">
      <w:pPr>
        <w:pStyle w:val="ListParagraph"/>
        <w:numPr>
          <w:ilvl w:val="0"/>
          <w:numId w:val="16"/>
        </w:numPr>
      </w:pPr>
      <w:r w:rsidRPr="008C773A">
        <w:t xml:space="preserve">About the same importance (3) </w:t>
      </w:r>
    </w:p>
    <w:p w14:paraId="41911969" w14:textId="77777777" w:rsidR="00D8181D" w:rsidRPr="008C773A" w:rsidRDefault="0078264F" w:rsidP="008C773A">
      <w:pPr>
        <w:pStyle w:val="ListParagraph"/>
        <w:numPr>
          <w:ilvl w:val="0"/>
          <w:numId w:val="16"/>
        </w:numPr>
      </w:pPr>
      <w:r w:rsidRPr="008C773A">
        <w:t xml:space="preserve">Somewhat more important (4) </w:t>
      </w:r>
    </w:p>
    <w:p w14:paraId="768898FF" w14:textId="77777777" w:rsidR="00D8181D" w:rsidRPr="008C773A" w:rsidRDefault="0078264F" w:rsidP="008C773A">
      <w:pPr>
        <w:pStyle w:val="ListParagraph"/>
        <w:numPr>
          <w:ilvl w:val="0"/>
          <w:numId w:val="16"/>
        </w:numPr>
      </w:pPr>
      <w:r w:rsidRPr="008C773A">
        <w:t xml:space="preserve">Much more important (5) </w:t>
      </w:r>
    </w:p>
    <w:p w14:paraId="71627641" w14:textId="77777777" w:rsidR="00D8181D" w:rsidRDefault="00D8181D" w:rsidP="008C773A">
      <w:pPr>
        <w:spacing w:line="240" w:lineRule="auto"/>
      </w:pPr>
    </w:p>
    <w:p w14:paraId="695F931F" w14:textId="77777777" w:rsidR="00D8181D" w:rsidRDefault="00D8181D" w:rsidP="008C773A">
      <w:pPr>
        <w:pStyle w:val="QuestionSeparator"/>
        <w:spacing w:line="240" w:lineRule="auto"/>
      </w:pPr>
    </w:p>
    <w:p w14:paraId="05F91587" w14:textId="77777777" w:rsidR="00D8181D" w:rsidRDefault="0078264F" w:rsidP="008C773A">
      <w:pPr>
        <w:keepNext/>
        <w:spacing w:line="240" w:lineRule="auto"/>
      </w:pPr>
      <w:r>
        <w:t xml:space="preserve">How would you rate </w:t>
      </w:r>
      <w:r>
        <w:rPr>
          <w:b/>
        </w:rPr>
        <w:t>your overall communication competence</w:t>
      </w:r>
      <w:r>
        <w:t>?</w:t>
      </w:r>
    </w:p>
    <w:p w14:paraId="3FBBA10D" w14:textId="77777777" w:rsidR="00D8181D" w:rsidRPr="008C773A" w:rsidRDefault="0078264F" w:rsidP="008C773A">
      <w:pPr>
        <w:pStyle w:val="ListParagraph"/>
        <w:numPr>
          <w:ilvl w:val="0"/>
          <w:numId w:val="17"/>
        </w:numPr>
      </w:pPr>
      <w:r w:rsidRPr="008C773A">
        <w:t xml:space="preserve">Not Competent (1) </w:t>
      </w:r>
    </w:p>
    <w:p w14:paraId="1C1E54BA" w14:textId="77777777" w:rsidR="00D8181D" w:rsidRPr="008C773A" w:rsidRDefault="0078264F" w:rsidP="008C773A">
      <w:pPr>
        <w:pStyle w:val="ListParagraph"/>
        <w:numPr>
          <w:ilvl w:val="0"/>
          <w:numId w:val="17"/>
        </w:numPr>
      </w:pPr>
      <w:r w:rsidRPr="008C773A">
        <w:t xml:space="preserve">Somewhat Competent (2) </w:t>
      </w:r>
    </w:p>
    <w:p w14:paraId="52A537B7" w14:textId="77777777" w:rsidR="00D8181D" w:rsidRPr="008C773A" w:rsidRDefault="0078264F" w:rsidP="008C773A">
      <w:pPr>
        <w:pStyle w:val="ListParagraph"/>
        <w:numPr>
          <w:ilvl w:val="0"/>
          <w:numId w:val="17"/>
        </w:numPr>
      </w:pPr>
      <w:r w:rsidRPr="008C773A">
        <w:t xml:space="preserve">Competent (3) </w:t>
      </w:r>
    </w:p>
    <w:p w14:paraId="275740A6" w14:textId="77777777" w:rsidR="00D8181D" w:rsidRPr="008C773A" w:rsidRDefault="0078264F" w:rsidP="008C773A">
      <w:pPr>
        <w:pStyle w:val="ListParagraph"/>
        <w:numPr>
          <w:ilvl w:val="0"/>
          <w:numId w:val="17"/>
        </w:numPr>
      </w:pPr>
      <w:r w:rsidRPr="008C773A">
        <w:t xml:space="preserve">Very Competent (4) </w:t>
      </w:r>
    </w:p>
    <w:p w14:paraId="5957D9A0" w14:textId="77777777" w:rsidR="00D8181D" w:rsidRDefault="00D8181D" w:rsidP="008C773A">
      <w:pPr>
        <w:spacing w:line="240" w:lineRule="auto"/>
      </w:pPr>
    </w:p>
    <w:p w14:paraId="1A44A73E" w14:textId="77777777" w:rsidR="00D8181D" w:rsidRDefault="00D8181D" w:rsidP="008C773A">
      <w:pPr>
        <w:pStyle w:val="QuestionSeparator"/>
        <w:spacing w:line="240" w:lineRule="auto"/>
      </w:pPr>
    </w:p>
    <w:p w14:paraId="21710E53" w14:textId="77777777" w:rsidR="00D8181D" w:rsidRDefault="0078264F" w:rsidP="008C773A">
      <w:pPr>
        <w:keepNext/>
        <w:spacing w:line="240" w:lineRule="auto"/>
      </w:pPr>
      <w:r>
        <w:t xml:space="preserve">How would you rate </w:t>
      </w:r>
      <w:r>
        <w:rPr>
          <w:b/>
        </w:rPr>
        <w:t>your competence</w:t>
      </w:r>
      <w:r>
        <w:t xml:space="preserve"> (skills, knowledge, attitudes/values, and </w:t>
      </w:r>
      <w:proofErr w:type="spellStart"/>
      <w:r>
        <w:t>behaviours</w:t>
      </w:r>
      <w:proofErr w:type="spellEnd"/>
      <w:r>
        <w:t>) in the following PHAC communication competencies?</w:t>
      </w: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3691"/>
        <w:gridCol w:w="1454"/>
        <w:gridCol w:w="1595"/>
        <w:gridCol w:w="1373"/>
        <w:gridCol w:w="1477"/>
      </w:tblGrid>
      <w:tr w:rsidR="008C773A" w14:paraId="14B06967" w14:textId="77777777" w:rsidTr="005E42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</w:tcPr>
          <w:p w14:paraId="08151E5A" w14:textId="77777777" w:rsidR="008C773A" w:rsidRDefault="008C773A" w:rsidP="008C773A">
            <w:pPr>
              <w:keepNext/>
            </w:pPr>
            <w:r>
              <w:t xml:space="preserve">Communicate effectively with individuals, families, groups, communities, and colleagues. 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D3A0E01" w14:textId="61C4A8AB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73815C1" w14:textId="508793DE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DA75B57" w14:textId="7C408D20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867E45D" w14:textId="537310E4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680BAB1A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4EC84EF0" w14:textId="77777777" w:rsidR="008C773A" w:rsidRDefault="008C773A" w:rsidP="008C773A">
            <w:pPr>
              <w:keepNext/>
            </w:pPr>
            <w:r>
              <w:t xml:space="preserve">Interpret information for professional, non-professional and community audiences. </w:t>
            </w:r>
          </w:p>
        </w:tc>
        <w:tc>
          <w:tcPr>
            <w:tcW w:w="0" w:type="auto"/>
          </w:tcPr>
          <w:p w14:paraId="758921B4" w14:textId="54FB04D3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0" w:type="auto"/>
          </w:tcPr>
          <w:p w14:paraId="28DEF266" w14:textId="3CF4E659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0" w:type="auto"/>
          </w:tcPr>
          <w:p w14:paraId="0C05FE36" w14:textId="1A35BA0D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0" w:type="auto"/>
          </w:tcPr>
          <w:p w14:paraId="5CF61836" w14:textId="1A2F56C6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283A07F1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22AFFC55" w14:textId="77777777" w:rsidR="008C773A" w:rsidRDefault="008C773A" w:rsidP="008C773A">
            <w:pPr>
              <w:keepNext/>
            </w:pPr>
            <w:r>
              <w:t xml:space="preserve">Mobilize individuals and communities by using appropriate media, community resources and social marketing techniques. </w:t>
            </w:r>
          </w:p>
        </w:tc>
        <w:tc>
          <w:tcPr>
            <w:tcW w:w="0" w:type="auto"/>
          </w:tcPr>
          <w:p w14:paraId="54701455" w14:textId="17AA3466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0" w:type="auto"/>
          </w:tcPr>
          <w:p w14:paraId="6AC8D758" w14:textId="77A8DEF4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0" w:type="auto"/>
          </w:tcPr>
          <w:p w14:paraId="35FA3C56" w14:textId="247E35CC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0" w:type="auto"/>
          </w:tcPr>
          <w:p w14:paraId="5BE98256" w14:textId="18E29007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79631C0C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54F7534" w14:textId="77777777" w:rsidR="008C773A" w:rsidRDefault="008C773A" w:rsidP="008C773A">
            <w:pPr>
              <w:keepNext/>
            </w:pPr>
            <w:r>
              <w:t xml:space="preserve">Use current technology to communicate effectively. </w:t>
            </w:r>
          </w:p>
        </w:tc>
        <w:tc>
          <w:tcPr>
            <w:tcW w:w="0" w:type="auto"/>
          </w:tcPr>
          <w:p w14:paraId="64501EC2" w14:textId="2F70A05B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0" w:type="auto"/>
          </w:tcPr>
          <w:p w14:paraId="70B8F4A1" w14:textId="0EC49E1A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0" w:type="auto"/>
          </w:tcPr>
          <w:p w14:paraId="028DC3DF" w14:textId="27F1F329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0" w:type="auto"/>
          </w:tcPr>
          <w:p w14:paraId="139FED66" w14:textId="080A29B7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</w:tbl>
    <w:p w14:paraId="6A37FFD4" w14:textId="77777777" w:rsidR="00D8181D" w:rsidRDefault="00D8181D" w:rsidP="008C773A">
      <w:pPr>
        <w:spacing w:line="240" w:lineRule="auto"/>
      </w:pPr>
    </w:p>
    <w:p w14:paraId="2A24B279" w14:textId="77777777" w:rsidR="00D8181D" w:rsidRDefault="0078264F" w:rsidP="008C773A">
      <w:pPr>
        <w:keepNext/>
        <w:spacing w:line="240" w:lineRule="auto"/>
      </w:pPr>
      <w:r>
        <w:lastRenderedPageBreak/>
        <w:t xml:space="preserve">How competent are you at each of the following </w:t>
      </w:r>
      <w:r>
        <w:rPr>
          <w:b/>
        </w:rPr>
        <w:t>types of communication</w:t>
      </w:r>
      <w:r>
        <w:t>?</w:t>
      </w: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3611"/>
        <w:gridCol w:w="1472"/>
        <w:gridCol w:w="1629"/>
        <w:gridCol w:w="1381"/>
        <w:gridCol w:w="1497"/>
      </w:tblGrid>
      <w:tr w:rsidR="008C773A" w:rsidRPr="008C773A" w14:paraId="47C895BD" w14:textId="77777777" w:rsidTr="005E42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</w:tcPr>
          <w:p w14:paraId="09D87A19" w14:textId="77777777" w:rsidR="008C773A" w:rsidRPr="008C773A" w:rsidRDefault="008C773A" w:rsidP="008C773A">
            <w:pPr>
              <w:keepNext/>
              <w:rPr>
                <w:lang w:val="fr-CA"/>
              </w:rPr>
            </w:pPr>
            <w:proofErr w:type="spellStart"/>
            <w:r w:rsidRPr="008C773A">
              <w:rPr>
                <w:lang w:val="fr-CA"/>
              </w:rPr>
              <w:t>Written</w:t>
            </w:r>
            <w:proofErr w:type="spellEnd"/>
            <w:r w:rsidRPr="008C773A">
              <w:rPr>
                <w:lang w:val="fr-CA"/>
              </w:rPr>
              <w:t xml:space="preserve"> Communication (e.g., documents, pamphlets, articles, </w:t>
            </w:r>
            <w:proofErr w:type="gramStart"/>
            <w:r w:rsidRPr="008C773A">
              <w:rPr>
                <w:lang w:val="fr-CA"/>
              </w:rPr>
              <w:t>emails</w:t>
            </w:r>
            <w:proofErr w:type="gramEnd"/>
            <w:r w:rsidRPr="008C773A">
              <w:rPr>
                <w:lang w:val="fr-CA"/>
              </w:rPr>
              <w:t xml:space="preserve">, instant messages) 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0D0C8AE" w14:textId="7BFF0406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  <w:r>
              <w:t>Not Competent (1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4AF8C81" w14:textId="014A4FE5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  <w:r>
              <w:t>Somewhat Competent (2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DAE3424" w14:textId="1AE7C575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  <w:r>
              <w:t>Competent (3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F13058B" w14:textId="488ED4FF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CA"/>
              </w:rPr>
            </w:pPr>
            <w:r>
              <w:t>Very Competent (4)</w:t>
            </w:r>
          </w:p>
        </w:tc>
      </w:tr>
      <w:tr w:rsidR="008C773A" w14:paraId="1E2CEC0C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5255164" w14:textId="77777777" w:rsidR="008C773A" w:rsidRDefault="008C773A" w:rsidP="008C773A">
            <w:pPr>
              <w:keepNext/>
            </w:pPr>
            <w:r>
              <w:t xml:space="preserve">Verbal/Oral Communication (e.g., oral presentations, phone calls, virtual or in-person conversations) </w:t>
            </w:r>
          </w:p>
        </w:tc>
        <w:tc>
          <w:tcPr>
            <w:tcW w:w="0" w:type="auto"/>
          </w:tcPr>
          <w:p w14:paraId="33B07273" w14:textId="2905D71C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0" w:type="auto"/>
          </w:tcPr>
          <w:p w14:paraId="132368D7" w14:textId="601A12EE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0" w:type="auto"/>
          </w:tcPr>
          <w:p w14:paraId="5079C962" w14:textId="6355126B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0" w:type="auto"/>
          </w:tcPr>
          <w:p w14:paraId="6B2FA72A" w14:textId="51B08A88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6580A44C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3C685084" w14:textId="77777777" w:rsidR="008C773A" w:rsidRDefault="008C773A" w:rsidP="008C773A">
            <w:pPr>
              <w:keepNext/>
            </w:pPr>
            <w:r>
              <w:t xml:space="preserve">Visual Communication (e.g., </w:t>
            </w:r>
            <w:proofErr w:type="gramStart"/>
            <w:r>
              <w:t>info-graphics</w:t>
            </w:r>
            <w:proofErr w:type="gramEnd"/>
            <w:r>
              <w:t xml:space="preserve">, videos, photographs, diagrams, data visualization) </w:t>
            </w:r>
          </w:p>
        </w:tc>
        <w:tc>
          <w:tcPr>
            <w:tcW w:w="0" w:type="auto"/>
          </w:tcPr>
          <w:p w14:paraId="08E5AEB9" w14:textId="5E7E93B2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0" w:type="auto"/>
          </w:tcPr>
          <w:p w14:paraId="6E6CAFB8" w14:textId="38F4F11A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0" w:type="auto"/>
          </w:tcPr>
          <w:p w14:paraId="5A9E0EBE" w14:textId="27D23954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0" w:type="auto"/>
          </w:tcPr>
          <w:p w14:paraId="7CA87440" w14:textId="46EE1EE9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</w:tbl>
    <w:p w14:paraId="132BEAED" w14:textId="77777777" w:rsidR="00D8181D" w:rsidRDefault="00D8181D" w:rsidP="008C773A">
      <w:pPr>
        <w:spacing w:line="240" w:lineRule="auto"/>
      </w:pPr>
    </w:p>
    <w:p w14:paraId="362F89FE" w14:textId="77777777" w:rsidR="00D8181D" w:rsidRDefault="00D8181D" w:rsidP="008C773A">
      <w:pPr>
        <w:pStyle w:val="QuestionSeparator"/>
        <w:spacing w:line="240" w:lineRule="auto"/>
      </w:pPr>
    </w:p>
    <w:p w14:paraId="65DD9C0B" w14:textId="77777777" w:rsidR="00D8181D" w:rsidRDefault="0078264F" w:rsidP="008C773A">
      <w:pPr>
        <w:keepNext/>
        <w:spacing w:line="240" w:lineRule="auto"/>
      </w:pPr>
      <w:r>
        <w:t xml:space="preserve">How competent are you at communicating with each of the following </w:t>
      </w:r>
      <w:r>
        <w:rPr>
          <w:b/>
        </w:rPr>
        <w:t>audiences</w:t>
      </w:r>
      <w:r>
        <w:t>?</w:t>
      </w: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3809"/>
        <w:gridCol w:w="1428"/>
        <w:gridCol w:w="1544"/>
        <w:gridCol w:w="1362"/>
        <w:gridCol w:w="1447"/>
      </w:tblGrid>
      <w:tr w:rsidR="008C773A" w14:paraId="5B557DC7" w14:textId="77777777" w:rsidTr="005E42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</w:tcPr>
          <w:p w14:paraId="0703A019" w14:textId="77777777" w:rsidR="008C773A" w:rsidRDefault="008C773A" w:rsidP="008C773A">
            <w:pPr>
              <w:keepNext/>
            </w:pPr>
            <w:r>
              <w:t xml:space="preserve">Professional Public Health Audiences (e.g., internal audiences, Public Health peers/colleagues, Public Health researchers) 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1218466" w14:textId="0749E4A3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DE10210" w14:textId="38D4E764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C1904D0" w14:textId="5ABDC2ED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6DA9A13" w14:textId="3CEBED4B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2CE67EC3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9C721F1" w14:textId="77777777" w:rsidR="008C773A" w:rsidRDefault="008C773A" w:rsidP="008C773A">
            <w:pPr>
              <w:keepNext/>
            </w:pPr>
            <w:r>
              <w:t xml:space="preserve">Professional Non-Public Health Audiences (e.g., news, media, politicians) </w:t>
            </w:r>
          </w:p>
        </w:tc>
        <w:tc>
          <w:tcPr>
            <w:tcW w:w="0" w:type="auto"/>
          </w:tcPr>
          <w:p w14:paraId="676E14E8" w14:textId="34180AB4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0" w:type="auto"/>
          </w:tcPr>
          <w:p w14:paraId="0524F9F4" w14:textId="195F772E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0" w:type="auto"/>
          </w:tcPr>
          <w:p w14:paraId="7695A7CE" w14:textId="7E6BE6BD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0" w:type="auto"/>
          </w:tcPr>
          <w:p w14:paraId="66538371" w14:textId="0C7FE85C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5314E54C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2199CA38" w14:textId="77777777" w:rsidR="008C773A" w:rsidRDefault="008C773A" w:rsidP="008C773A">
            <w:pPr>
              <w:keepNext/>
            </w:pPr>
            <w:r>
              <w:t xml:space="preserve">Public Audiences (e.g., individuals/patients, families, groups, communities, populations) </w:t>
            </w:r>
          </w:p>
        </w:tc>
        <w:tc>
          <w:tcPr>
            <w:tcW w:w="0" w:type="auto"/>
          </w:tcPr>
          <w:p w14:paraId="23EF95D8" w14:textId="1655E02F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0" w:type="auto"/>
          </w:tcPr>
          <w:p w14:paraId="39544E98" w14:textId="77861EFF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0" w:type="auto"/>
          </w:tcPr>
          <w:p w14:paraId="7257EFDD" w14:textId="6F60181E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0" w:type="auto"/>
          </w:tcPr>
          <w:p w14:paraId="3299D88A" w14:textId="548A1DED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5E4224" w14:paraId="185F0073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63AD732B" w14:textId="77777777" w:rsidR="005E4224" w:rsidRDefault="005E4224" w:rsidP="005E4224">
            <w:pPr>
              <w:keepNext/>
            </w:pPr>
            <w:r>
              <w:t xml:space="preserve">Partner Audiences (e.g., non-Public Health partners) </w:t>
            </w:r>
          </w:p>
        </w:tc>
        <w:tc>
          <w:tcPr>
            <w:tcW w:w="0" w:type="auto"/>
          </w:tcPr>
          <w:p w14:paraId="10281B4E" w14:textId="7EB07C21" w:rsidR="005E4224" w:rsidRPr="008C773A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0" w:type="auto"/>
          </w:tcPr>
          <w:p w14:paraId="6DAC3B47" w14:textId="5396E803" w:rsidR="005E4224" w:rsidRPr="008C773A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0" w:type="auto"/>
          </w:tcPr>
          <w:p w14:paraId="036AF8A0" w14:textId="5F4F95D4" w:rsidR="005E4224" w:rsidRPr="008C773A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0" w:type="auto"/>
          </w:tcPr>
          <w:p w14:paraId="39D0BFE8" w14:textId="0B33BE96" w:rsidR="005E4224" w:rsidRPr="008C773A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5E4224" w14:paraId="336392E2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FA0F51A" w14:textId="77777777" w:rsidR="005E4224" w:rsidRDefault="005E4224" w:rsidP="005E4224">
            <w:pPr>
              <w:keepNext/>
            </w:pPr>
            <w:r>
              <w:t xml:space="preserve">Other; Please specify: </w:t>
            </w:r>
          </w:p>
        </w:tc>
        <w:tc>
          <w:tcPr>
            <w:tcW w:w="0" w:type="auto"/>
          </w:tcPr>
          <w:p w14:paraId="2CE79833" w14:textId="4FC398DE" w:rsidR="005E4224" w:rsidRPr="008C773A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0" w:type="auto"/>
          </w:tcPr>
          <w:p w14:paraId="4BC6A761" w14:textId="1DCC6267" w:rsidR="005E4224" w:rsidRPr="008C773A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0" w:type="auto"/>
          </w:tcPr>
          <w:p w14:paraId="1F101FB0" w14:textId="44E7D685" w:rsidR="005E4224" w:rsidRPr="008C773A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0" w:type="auto"/>
          </w:tcPr>
          <w:p w14:paraId="489C688C" w14:textId="0D1D82A3" w:rsidR="005E4224" w:rsidRPr="008C773A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</w:tbl>
    <w:p w14:paraId="0E06C1A5" w14:textId="77777777" w:rsidR="00D8181D" w:rsidRDefault="00D8181D" w:rsidP="008C773A">
      <w:pPr>
        <w:spacing w:line="240" w:lineRule="auto"/>
      </w:pPr>
    </w:p>
    <w:p w14:paraId="0507188A" w14:textId="77777777" w:rsidR="00D8181D" w:rsidRDefault="00D8181D" w:rsidP="008C773A">
      <w:pPr>
        <w:pStyle w:val="QuestionSeparator"/>
        <w:spacing w:line="240" w:lineRule="auto"/>
      </w:pPr>
    </w:p>
    <w:p w14:paraId="7FFD3DF9" w14:textId="77777777" w:rsidR="00D8181D" w:rsidRDefault="0078264F" w:rsidP="008C773A">
      <w:pPr>
        <w:keepNext/>
        <w:spacing w:line="240" w:lineRule="auto"/>
      </w:pPr>
      <w:r>
        <w:lastRenderedPageBreak/>
        <w:t xml:space="preserve">How competent are you at using the following </w:t>
      </w:r>
      <w:r>
        <w:rPr>
          <w:b/>
        </w:rPr>
        <w:t>channels</w:t>
      </w:r>
      <w:r>
        <w:t xml:space="preserve"> to communicate?</w:t>
      </w:r>
    </w:p>
    <w:tbl>
      <w:tblPr>
        <w:tblStyle w:val="QQuestion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383"/>
        <w:gridCol w:w="1800"/>
        <w:gridCol w:w="1803"/>
        <w:gridCol w:w="1803"/>
        <w:gridCol w:w="1801"/>
      </w:tblGrid>
      <w:tr w:rsidR="008C773A" w14:paraId="0BB6B181" w14:textId="77777777" w:rsidTr="005E42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bottom w:val="none" w:sz="0" w:space="0" w:color="auto"/>
              <w:right w:val="none" w:sz="0" w:space="0" w:color="auto"/>
            </w:tcBorders>
          </w:tcPr>
          <w:p w14:paraId="4A516C0D" w14:textId="77777777" w:rsidR="008C773A" w:rsidRDefault="008C773A" w:rsidP="008C773A">
            <w:pPr>
              <w:keepNext/>
            </w:pPr>
            <w:proofErr w:type="gramStart"/>
            <w:r>
              <w:t>Social Media</w:t>
            </w:r>
            <w:proofErr w:type="gramEnd"/>
            <w:r>
              <w:t xml:space="preserve"> </w:t>
            </w:r>
          </w:p>
        </w:tc>
        <w:tc>
          <w:tcPr>
            <w:tcW w:w="939" w:type="pct"/>
            <w:tcBorders>
              <w:bottom w:val="none" w:sz="0" w:space="0" w:color="auto"/>
            </w:tcBorders>
          </w:tcPr>
          <w:p w14:paraId="30AAFB9A" w14:textId="79FF12C8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  <w:tcBorders>
              <w:bottom w:val="none" w:sz="0" w:space="0" w:color="auto"/>
            </w:tcBorders>
          </w:tcPr>
          <w:p w14:paraId="2A83045C" w14:textId="49807080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  <w:tcBorders>
              <w:bottom w:val="none" w:sz="0" w:space="0" w:color="auto"/>
            </w:tcBorders>
          </w:tcPr>
          <w:p w14:paraId="7F4B06D9" w14:textId="5F68C36D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  <w:tcBorders>
              <w:bottom w:val="none" w:sz="0" w:space="0" w:color="auto"/>
            </w:tcBorders>
          </w:tcPr>
          <w:p w14:paraId="7C52B355" w14:textId="511E2023" w:rsidR="008C773A" w:rsidRPr="008C773A" w:rsidRDefault="008C773A" w:rsidP="008C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7DCAFB4D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7AC44B72" w14:textId="77777777" w:rsidR="008C773A" w:rsidRDefault="008C773A" w:rsidP="008C773A">
            <w:pPr>
              <w:keepNext/>
            </w:pPr>
            <w:r>
              <w:t xml:space="preserve">Website/Blog Maintenance/Creation </w:t>
            </w:r>
          </w:p>
        </w:tc>
        <w:tc>
          <w:tcPr>
            <w:tcW w:w="939" w:type="pct"/>
          </w:tcPr>
          <w:p w14:paraId="578F4D59" w14:textId="6C40880D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2F972FC4" w14:textId="02B0456D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56104346" w14:textId="3F640CE3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48F1C2CD" w14:textId="7C4F3356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69056A75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6F17A817" w14:textId="77777777" w:rsidR="008C773A" w:rsidRDefault="008C773A" w:rsidP="008C773A">
            <w:pPr>
              <w:keepNext/>
            </w:pPr>
            <w:r>
              <w:t xml:space="preserve">Online Resources/Websites </w:t>
            </w:r>
          </w:p>
        </w:tc>
        <w:tc>
          <w:tcPr>
            <w:tcW w:w="939" w:type="pct"/>
          </w:tcPr>
          <w:p w14:paraId="79986294" w14:textId="3D9067A6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660ABB14" w14:textId="67E50F43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44B7DD16" w14:textId="598773E0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5CA96145" w14:textId="3C753FDA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32779CAB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0FD1F4E8" w14:textId="77777777" w:rsidR="008C773A" w:rsidRDefault="008C773A" w:rsidP="008C773A">
            <w:pPr>
              <w:keepNext/>
            </w:pPr>
            <w:r>
              <w:t xml:space="preserve">Software/Apps </w:t>
            </w:r>
          </w:p>
        </w:tc>
        <w:tc>
          <w:tcPr>
            <w:tcW w:w="939" w:type="pct"/>
          </w:tcPr>
          <w:p w14:paraId="04AD1910" w14:textId="3AB18BEE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7FA737CD" w14:textId="48520C4B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4D14AE21" w14:textId="0EAE6321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2D690F2A" w14:textId="531DA036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784A65FF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31C220DE" w14:textId="77777777" w:rsidR="008C773A" w:rsidRDefault="008C773A" w:rsidP="008C773A">
            <w:pPr>
              <w:keepNext/>
            </w:pPr>
            <w:r>
              <w:t xml:space="preserve">Webinars </w:t>
            </w:r>
          </w:p>
        </w:tc>
        <w:tc>
          <w:tcPr>
            <w:tcW w:w="939" w:type="pct"/>
          </w:tcPr>
          <w:p w14:paraId="7F73A8D4" w14:textId="401C2FA1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1320D876" w14:textId="145C0D68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6E1CDBB0" w14:textId="2A7B010F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6424F150" w14:textId="4BE471B8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5ACC2CDE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5937E2F8" w14:textId="77777777" w:rsidR="008C773A" w:rsidRDefault="008C773A" w:rsidP="008C773A">
            <w:pPr>
              <w:keepNext/>
            </w:pPr>
            <w:r>
              <w:t xml:space="preserve">Conferences </w:t>
            </w:r>
          </w:p>
        </w:tc>
        <w:tc>
          <w:tcPr>
            <w:tcW w:w="939" w:type="pct"/>
          </w:tcPr>
          <w:p w14:paraId="500B1D55" w14:textId="4DC4ABCB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55712C88" w14:textId="0CFF56F4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71C63166" w14:textId="3AB777B4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5B6207A5" w14:textId="2B77FC8C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23E9A6D1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65E21803" w14:textId="77777777" w:rsidR="008C773A" w:rsidRDefault="008C773A" w:rsidP="008C773A">
            <w:pPr>
              <w:keepNext/>
            </w:pPr>
            <w:r>
              <w:t xml:space="preserve">Presentations </w:t>
            </w:r>
          </w:p>
        </w:tc>
        <w:tc>
          <w:tcPr>
            <w:tcW w:w="939" w:type="pct"/>
          </w:tcPr>
          <w:p w14:paraId="2DC0235A" w14:textId="67A5176D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3F18FBA0" w14:textId="43808D49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3C7A115A" w14:textId="35B8F772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31F87693" w14:textId="13F9A6A9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1FD542D2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55B1695B" w14:textId="77777777" w:rsidR="008C773A" w:rsidRDefault="008C773A" w:rsidP="008C773A">
            <w:pPr>
              <w:keepNext/>
            </w:pPr>
            <w:r>
              <w:t xml:space="preserve">News Media </w:t>
            </w:r>
          </w:p>
        </w:tc>
        <w:tc>
          <w:tcPr>
            <w:tcW w:w="939" w:type="pct"/>
          </w:tcPr>
          <w:p w14:paraId="1223A233" w14:textId="16FD2B47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7C1245B5" w14:textId="0971EF01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64092005" w14:textId="72EAB348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4D1E55FA" w14:textId="30ECBAA8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125B1520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53713473" w14:textId="77777777" w:rsidR="008C773A" w:rsidRDefault="008C773A" w:rsidP="008C773A">
            <w:pPr>
              <w:keepNext/>
            </w:pPr>
            <w:r>
              <w:t xml:space="preserve">Community Networks </w:t>
            </w:r>
          </w:p>
        </w:tc>
        <w:tc>
          <w:tcPr>
            <w:tcW w:w="939" w:type="pct"/>
          </w:tcPr>
          <w:p w14:paraId="38F60887" w14:textId="444ACB81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51B1FA55" w14:textId="046DF221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33DD802C" w14:textId="08EE7C70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538AE409" w14:textId="40287AC0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5631D6DD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4B4616A9" w14:textId="77777777" w:rsidR="008C773A" w:rsidRDefault="008C773A" w:rsidP="008C773A">
            <w:pPr>
              <w:keepNext/>
            </w:pPr>
            <w:r>
              <w:t xml:space="preserve">Reports/Documents </w:t>
            </w:r>
          </w:p>
        </w:tc>
        <w:tc>
          <w:tcPr>
            <w:tcW w:w="939" w:type="pct"/>
          </w:tcPr>
          <w:p w14:paraId="5AE02769" w14:textId="799922FE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6454D510" w14:textId="02E064A3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257EB290" w14:textId="75816627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0894F96F" w14:textId="0038D512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1A4AA907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510CB753" w14:textId="77777777" w:rsidR="008C773A" w:rsidRDefault="008C773A" w:rsidP="008C773A">
            <w:pPr>
              <w:keepNext/>
            </w:pPr>
            <w:r>
              <w:t xml:space="preserve">Emails </w:t>
            </w:r>
          </w:p>
        </w:tc>
        <w:tc>
          <w:tcPr>
            <w:tcW w:w="939" w:type="pct"/>
          </w:tcPr>
          <w:p w14:paraId="6FE1B93A" w14:textId="5474F9F5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418BCA40" w14:textId="26A61162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2ADACD8C" w14:textId="4BF5AD39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270C3499" w14:textId="2B034EA2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24E980DA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3D43240C" w14:textId="77777777" w:rsidR="008C773A" w:rsidRDefault="008C773A" w:rsidP="008C773A">
            <w:pPr>
              <w:keepNext/>
            </w:pPr>
            <w:r>
              <w:t xml:space="preserve">Phone Calls </w:t>
            </w:r>
          </w:p>
        </w:tc>
        <w:tc>
          <w:tcPr>
            <w:tcW w:w="939" w:type="pct"/>
          </w:tcPr>
          <w:p w14:paraId="53CAA42B" w14:textId="295FCE02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2008EE39" w14:textId="5B6EDA66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11A7CA11" w14:textId="46BD5352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6CFF9AFB" w14:textId="68324994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703E1DDA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2D00F3CD" w14:textId="77777777" w:rsidR="008C773A" w:rsidRDefault="008C773A" w:rsidP="008C773A">
            <w:pPr>
              <w:keepNext/>
            </w:pPr>
            <w:r>
              <w:t xml:space="preserve">Virtual Meetings </w:t>
            </w:r>
          </w:p>
        </w:tc>
        <w:tc>
          <w:tcPr>
            <w:tcW w:w="939" w:type="pct"/>
          </w:tcPr>
          <w:p w14:paraId="1895D9B0" w14:textId="0F2DF003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47CD0316" w14:textId="705D5E0E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1EFC4E24" w14:textId="48EE3D6A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504E8B2D" w14:textId="76B6EEEF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3181F10D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1A0C329A" w14:textId="77777777" w:rsidR="008C773A" w:rsidRDefault="008C773A" w:rsidP="008C773A">
            <w:pPr>
              <w:keepNext/>
            </w:pPr>
            <w:r>
              <w:t xml:space="preserve">In-Person </w:t>
            </w:r>
          </w:p>
        </w:tc>
        <w:tc>
          <w:tcPr>
            <w:tcW w:w="939" w:type="pct"/>
          </w:tcPr>
          <w:p w14:paraId="60FE01E7" w14:textId="08E68073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0B9BF175" w14:textId="0DDA70AE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788AD69D" w14:textId="10217FD5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01583F53" w14:textId="7031BFD4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  <w:tr w:rsidR="008C773A" w14:paraId="284C9CBB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tcBorders>
              <w:right w:val="none" w:sz="0" w:space="0" w:color="auto"/>
            </w:tcBorders>
          </w:tcPr>
          <w:p w14:paraId="61094568" w14:textId="77777777" w:rsidR="008C773A" w:rsidRDefault="008C773A" w:rsidP="008C773A">
            <w:pPr>
              <w:keepNext/>
            </w:pPr>
            <w:r>
              <w:t xml:space="preserve">Other; Please specify: </w:t>
            </w:r>
          </w:p>
        </w:tc>
        <w:tc>
          <w:tcPr>
            <w:tcW w:w="939" w:type="pct"/>
          </w:tcPr>
          <w:p w14:paraId="3BB88946" w14:textId="30F54D9D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Competent (1)</w:t>
            </w:r>
          </w:p>
        </w:tc>
        <w:tc>
          <w:tcPr>
            <w:tcW w:w="940" w:type="pct"/>
          </w:tcPr>
          <w:p w14:paraId="31772689" w14:textId="4DAF4FC2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petent (2)</w:t>
            </w:r>
          </w:p>
        </w:tc>
        <w:tc>
          <w:tcPr>
            <w:tcW w:w="940" w:type="pct"/>
          </w:tcPr>
          <w:p w14:paraId="430E2305" w14:textId="5993A981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etent (3)</w:t>
            </w:r>
          </w:p>
        </w:tc>
        <w:tc>
          <w:tcPr>
            <w:tcW w:w="940" w:type="pct"/>
          </w:tcPr>
          <w:p w14:paraId="10625B13" w14:textId="10DAA683" w:rsidR="008C773A" w:rsidRPr="008C773A" w:rsidRDefault="008C773A" w:rsidP="008C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petent (4)</w:t>
            </w:r>
          </w:p>
        </w:tc>
      </w:tr>
    </w:tbl>
    <w:p w14:paraId="292E2CE1" w14:textId="77777777" w:rsidR="00D8181D" w:rsidRDefault="00D8181D" w:rsidP="008C773A">
      <w:pPr>
        <w:spacing w:line="240" w:lineRule="auto"/>
      </w:pPr>
    </w:p>
    <w:p w14:paraId="6B7C7BE4" w14:textId="77777777" w:rsidR="00D8181D" w:rsidRDefault="0078264F" w:rsidP="008C773A">
      <w:pPr>
        <w:keepNext/>
        <w:spacing w:line="240" w:lineRule="auto"/>
      </w:pPr>
      <w:r>
        <w:lastRenderedPageBreak/>
        <w:t xml:space="preserve">The following list contains 21 modernized competency statements for communication in public health. Please review the list and </w:t>
      </w:r>
      <w:r>
        <w:rPr>
          <w:b/>
        </w:rPr>
        <w:t>consider how much you agree with each statement as a communication competency</w:t>
      </w:r>
      <w:r>
        <w:t xml:space="preserve"> for the Canadian public health workforce. Please consider using the full range of response options as you feel appropriate. Please rank each statement from 1 (Strongly Disagree) - 4 (Strongly Agree)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8178"/>
        <w:gridCol w:w="353"/>
        <w:gridCol w:w="353"/>
        <w:gridCol w:w="353"/>
        <w:gridCol w:w="353"/>
      </w:tblGrid>
      <w:tr w:rsidR="005E4224" w14:paraId="656344FD" w14:textId="77777777" w:rsidTr="005E42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19294" w14:textId="77777777" w:rsidR="005E4224" w:rsidRDefault="005E4224" w:rsidP="005E4224">
            <w:pPr>
              <w:keepNext/>
            </w:pPr>
            <w:r>
              <w:t>Apply key relevant interdisciplinary</w:t>
            </w:r>
            <w:r>
              <w:rPr>
                <w:b/>
              </w:rPr>
              <w:t xml:space="preserve"> theories, frameworks, toolkits</w:t>
            </w:r>
            <w:r>
              <w:t xml:space="preserve">, and </w:t>
            </w:r>
            <w:r>
              <w:rPr>
                <w:b/>
              </w:rPr>
              <w:t>best practice guidelines</w:t>
            </w:r>
            <w:r>
              <w:t xml:space="preserve"> to develop health communication initiatives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13678" w14:textId="7C4EF9A5" w:rsidR="005E4224" w:rsidRPr="005E4224" w:rsidRDefault="005E4224" w:rsidP="005E4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3796D" w14:textId="7CCC1690" w:rsidR="005E4224" w:rsidRPr="005E4224" w:rsidRDefault="005E4224" w:rsidP="005E4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630A7" w14:textId="3C8A9A9C" w:rsidR="005E4224" w:rsidRPr="005E4224" w:rsidRDefault="005E4224" w:rsidP="005E4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53948" w14:textId="2C5A15BC" w:rsidR="005E4224" w:rsidRPr="005E4224" w:rsidRDefault="005E4224" w:rsidP="005E42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5CAC7FFB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82D7" w14:textId="77777777" w:rsidR="005E4224" w:rsidRDefault="005E4224" w:rsidP="005E4224">
            <w:pPr>
              <w:keepNext/>
            </w:pPr>
            <w:r>
              <w:t>Ground health communication efforts</w:t>
            </w:r>
            <w:r>
              <w:rPr>
                <w:b/>
              </w:rPr>
              <w:t xml:space="preserve"> in appropriate philosophical </w:t>
            </w:r>
            <w:r>
              <w:t xml:space="preserve">and </w:t>
            </w:r>
            <w:r>
              <w:rPr>
                <w:b/>
              </w:rPr>
              <w:t>critical perspectives</w:t>
            </w:r>
            <w:r>
              <w:t xml:space="preserve">, including </w:t>
            </w:r>
            <w:r>
              <w:rPr>
                <w:b/>
              </w:rPr>
              <w:t xml:space="preserve">social and health justice, health equity, </w:t>
            </w:r>
            <w:r>
              <w:t>and public health</w:t>
            </w:r>
            <w:r>
              <w:rPr>
                <w:b/>
              </w:rPr>
              <w:t xml:space="preserve"> ethics</w:t>
            </w:r>
            <w: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A3F49" w14:textId="2036A216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8A71" w14:textId="6AF4E887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DF05B" w14:textId="50896845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AD50F" w14:textId="42720831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66A22535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6B0B9" w14:textId="77777777" w:rsidR="005E4224" w:rsidRDefault="005E4224" w:rsidP="005E4224">
            <w:pPr>
              <w:keepNext/>
            </w:pPr>
            <w:r>
              <w:t xml:space="preserve">Foster attitudes and approaches for fair, equitable, and inclusive communication (e.g., </w:t>
            </w:r>
            <w:r>
              <w:rPr>
                <w:b/>
              </w:rPr>
              <w:t xml:space="preserve">empathy, respect, solidarity, compassion, reciprocity, </w:t>
            </w:r>
            <w:r>
              <w:t xml:space="preserve">and </w:t>
            </w:r>
            <w:r>
              <w:rPr>
                <w:b/>
              </w:rPr>
              <w:t>reflexivity</w:t>
            </w:r>
            <w:r>
              <w:t xml:space="preserve">)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6A2AA" w14:textId="0841F66A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B3E75" w14:textId="6596FCC0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7DB29" w14:textId="6C6B2D16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F6067" w14:textId="66AD8EF0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75ADC150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61A1" w14:textId="77777777" w:rsidR="005E4224" w:rsidRDefault="005E4224" w:rsidP="005E4224">
            <w:pPr>
              <w:keepNext/>
            </w:pPr>
            <w:r>
              <w:t xml:space="preserve">Use an </w:t>
            </w:r>
            <w:r>
              <w:rPr>
                <w:b/>
              </w:rPr>
              <w:t>audience-centered, participatory</w:t>
            </w:r>
            <w:r>
              <w:t xml:space="preserve"> approach to develop communication initiatives (e.g., </w:t>
            </w:r>
            <w:r>
              <w:rPr>
                <w:b/>
              </w:rPr>
              <w:t xml:space="preserve">co-design, community-based approaches, </w:t>
            </w:r>
            <w:r>
              <w:t xml:space="preserve">and </w:t>
            </w:r>
            <w:r>
              <w:rPr>
                <w:b/>
              </w:rPr>
              <w:t>two-way communication</w:t>
            </w:r>
            <w:r>
              <w:t xml:space="preserve">)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05598" w14:textId="27FACBF6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0AF03" w14:textId="5B6F5AEE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6FD9A" w14:textId="5A005000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BCBFE" w14:textId="5909ED49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1DDCEB27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E0596" w14:textId="77777777" w:rsidR="005E4224" w:rsidRDefault="005E4224" w:rsidP="005E4224">
            <w:pPr>
              <w:keepNext/>
            </w:pPr>
            <w:r>
              <w:t>Identify and integrate factors that influence how different audiences</w:t>
            </w:r>
            <w:r>
              <w:rPr>
                <w:b/>
              </w:rPr>
              <w:t xml:space="preserve"> find, understand, use, apply, </w:t>
            </w:r>
            <w:r>
              <w:t xml:space="preserve">and </w:t>
            </w:r>
            <w:r>
              <w:rPr>
                <w:b/>
              </w:rPr>
              <w:t>act</w:t>
            </w:r>
            <w:r>
              <w:t xml:space="preserve"> on health </w:t>
            </w:r>
            <w:proofErr w:type="gramStart"/>
            <w:r>
              <w:t>information .</w:t>
            </w:r>
            <w:proofErr w:type="gramEnd"/>
            <w: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91825" w14:textId="64A34C87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01651" w14:textId="67BBC1F7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4D0DB" w14:textId="290D024A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D3A94" w14:textId="731D9763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767E18C4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5F12A" w14:textId="77777777" w:rsidR="005E4224" w:rsidRDefault="005E4224" w:rsidP="005E4224">
            <w:pPr>
              <w:keepNext/>
            </w:pPr>
            <w:r>
              <w:t xml:space="preserve">Apply the necessary </w:t>
            </w:r>
            <w:r>
              <w:rPr>
                <w:b/>
              </w:rPr>
              <w:t xml:space="preserve">knowledge synthesis </w:t>
            </w:r>
            <w:r>
              <w:t xml:space="preserve">and </w:t>
            </w:r>
            <w:r>
              <w:rPr>
                <w:b/>
              </w:rPr>
              <w:t>research skills</w:t>
            </w:r>
            <w:r>
              <w:t xml:space="preserve"> to develop evidence-informed, theory-based health communication initiatives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1A25D" w14:textId="742F303E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E95EA" w14:textId="515A9FD3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FA76" w14:textId="1CB251AC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A7382" w14:textId="7FF3FC29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3B773DD9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90F89" w14:textId="77777777" w:rsidR="005E4224" w:rsidRDefault="005E4224" w:rsidP="005E4224">
            <w:pPr>
              <w:keepNext/>
            </w:pPr>
            <w:r>
              <w:t xml:space="preserve">Select and apply appropriate approaches and tools for the design of health messages to ensure they are </w:t>
            </w:r>
            <w:r>
              <w:rPr>
                <w:b/>
              </w:rPr>
              <w:t xml:space="preserve">accurate, clear, accessible, credible, </w:t>
            </w:r>
            <w:r>
              <w:t xml:space="preserve">and </w:t>
            </w:r>
            <w:r>
              <w:rPr>
                <w:b/>
              </w:rPr>
              <w:t>understandable</w:t>
            </w:r>
            <w: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5F02F" w14:textId="72AE9938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C06C1" w14:textId="2F38DFC6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BDF1F" w14:textId="33ED6E18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B8D44" w14:textId="36A56D47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3267853B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C86FF" w14:textId="77777777" w:rsidR="005E4224" w:rsidRDefault="005E4224" w:rsidP="005E4224">
            <w:pPr>
              <w:keepNext/>
            </w:pPr>
            <w:r>
              <w:t xml:space="preserve">Design health communication initiatives that </w:t>
            </w:r>
            <w:r>
              <w:rPr>
                <w:b/>
              </w:rPr>
              <w:t xml:space="preserve">inform </w:t>
            </w:r>
            <w:r>
              <w:t xml:space="preserve">and/or </w:t>
            </w:r>
            <w:r>
              <w:rPr>
                <w:b/>
              </w:rPr>
              <w:t xml:space="preserve">persuade </w:t>
            </w:r>
            <w:r>
              <w:t xml:space="preserve">to impact knowledge, attitudes, intentions, </w:t>
            </w:r>
            <w:proofErr w:type="spellStart"/>
            <w:r>
              <w:t>behaviours</w:t>
            </w:r>
            <w:proofErr w:type="spellEnd"/>
            <w:r>
              <w:t xml:space="preserve">, self-efficacy, </w:t>
            </w:r>
            <w:proofErr w:type="gramStart"/>
            <w:r>
              <w:t>resilience</w:t>
            </w:r>
            <w:proofErr w:type="gramEnd"/>
            <w:r>
              <w:t xml:space="preserve"> and individual and population health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C451" w14:textId="7754B7F0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F55E7" w14:textId="0821704C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F7022" w14:textId="05DDBBB3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DB3CD" w14:textId="26767C53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515BB789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F0665" w14:textId="77777777" w:rsidR="005E4224" w:rsidRDefault="005E4224" w:rsidP="005E4224">
            <w:pPr>
              <w:keepNext/>
            </w:pPr>
            <w:r>
              <w:t>Design health messaging that is</w:t>
            </w:r>
            <w:r>
              <w:rPr>
                <w:b/>
              </w:rPr>
              <w:t xml:space="preserve"> transparent, trustworthy, tailored,</w:t>
            </w:r>
            <w:r>
              <w:t xml:space="preserve"> and, where applicable, delivered by an appropriate </w:t>
            </w:r>
            <w:r>
              <w:rPr>
                <w:b/>
              </w:rPr>
              <w:t xml:space="preserve">messenger </w:t>
            </w:r>
            <w:r>
              <w:t xml:space="preserve">or </w:t>
            </w:r>
            <w:proofErr w:type="gramStart"/>
            <w:r>
              <w:t>source .</w:t>
            </w:r>
            <w:proofErr w:type="gramEnd"/>
            <w: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521FD" w14:textId="3E1B3746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5C3D2" w14:textId="35243C77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6321E" w14:textId="4A30785F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D9937" w14:textId="4086B7DE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7BE2DED6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CD378" w14:textId="77777777" w:rsidR="005E4224" w:rsidRDefault="005E4224" w:rsidP="005E4224">
            <w:pPr>
              <w:keepNext/>
            </w:pPr>
            <w:r>
              <w:t xml:space="preserve">Identify and use current and emerging </w:t>
            </w:r>
            <w:r>
              <w:rPr>
                <w:b/>
              </w:rPr>
              <w:t xml:space="preserve">communication channels, settings, </w:t>
            </w:r>
            <w:r>
              <w:t xml:space="preserve">and </w:t>
            </w:r>
            <w:r>
              <w:rPr>
                <w:b/>
              </w:rPr>
              <w:t>technologies</w:t>
            </w:r>
            <w:r>
              <w:t xml:space="preserve"> to meet audience information needs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96E20" w14:textId="30F6EC8B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278B3" w14:textId="0BDD5A3B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D31E9" w14:textId="45DB32B8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08B0A" w14:textId="053599E9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5C3E208F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BC0A3" w14:textId="77777777" w:rsidR="005E4224" w:rsidRDefault="005E4224" w:rsidP="005E4224">
            <w:pPr>
              <w:keepNext/>
            </w:pPr>
            <w:r>
              <w:t xml:space="preserve">Monitor </w:t>
            </w:r>
            <w:r>
              <w:rPr>
                <w:b/>
              </w:rPr>
              <w:t xml:space="preserve">information ecosystems </w:t>
            </w:r>
            <w:r>
              <w:t xml:space="preserve">to identify and address related challenges (e.g., information seeking </w:t>
            </w:r>
            <w:proofErr w:type="spellStart"/>
            <w:r>
              <w:t>behaviours</w:t>
            </w:r>
            <w:proofErr w:type="spellEnd"/>
            <w:r>
              <w:t>, information availability and accessibility, and mis/</w:t>
            </w:r>
            <w:proofErr w:type="gramStart"/>
            <w:r>
              <w:t>disinformation )</w:t>
            </w:r>
            <w:proofErr w:type="gramEnd"/>
            <w: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A01AA" w14:textId="21E435FB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E7F12" w14:textId="4AF79674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DA4BD" w14:textId="1753C9CB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5C047" w14:textId="04712892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51B17123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3F3B3" w14:textId="77777777" w:rsidR="005E4224" w:rsidRDefault="005E4224" w:rsidP="005E4224">
            <w:pPr>
              <w:keepNext/>
            </w:pPr>
            <w:r>
              <w:t xml:space="preserve">Plan evidence-based communication initiatives with </w:t>
            </w:r>
            <w:r>
              <w:rPr>
                <w:b/>
              </w:rPr>
              <w:t xml:space="preserve">clear goals </w:t>
            </w:r>
            <w:r>
              <w:t xml:space="preserve">and </w:t>
            </w:r>
            <w:r>
              <w:rPr>
                <w:b/>
              </w:rPr>
              <w:t>objectives</w:t>
            </w:r>
            <w:r>
              <w:t>, appropriate</w:t>
            </w:r>
            <w:r>
              <w:rPr>
                <w:b/>
              </w:rPr>
              <w:t xml:space="preserve"> timing, partnerships</w:t>
            </w:r>
            <w:r>
              <w:t xml:space="preserve">, and </w:t>
            </w:r>
            <w:r>
              <w:rPr>
                <w:b/>
              </w:rPr>
              <w:t>resources</w:t>
            </w:r>
            <w:r>
              <w:t xml:space="preserve">, that </w:t>
            </w:r>
            <w:r>
              <w:rPr>
                <w:b/>
              </w:rPr>
              <w:t xml:space="preserve">meet community </w:t>
            </w:r>
            <w:proofErr w:type="gramStart"/>
            <w:r>
              <w:rPr>
                <w:b/>
              </w:rPr>
              <w:t>needs</w:t>
            </w:r>
            <w:r>
              <w:t xml:space="preserve"> .</w:t>
            </w:r>
            <w:proofErr w:type="gramEnd"/>
            <w: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90D7E" w14:textId="052B3E8E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77118" w14:textId="670B8B06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A62CA" w14:textId="40E16349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C9448" w14:textId="21AAB5E6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2E03F2FE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E2388" w14:textId="77777777" w:rsidR="005E4224" w:rsidRDefault="005E4224" w:rsidP="005E4224">
            <w:pPr>
              <w:keepNext/>
            </w:pPr>
            <w:r>
              <w:t xml:space="preserve">Identify audiences and generate </w:t>
            </w:r>
            <w:r>
              <w:rPr>
                <w:b/>
              </w:rPr>
              <w:t>nuanced audience profiles</w:t>
            </w:r>
            <w:r>
              <w:t xml:space="preserve"> (e.g., type, level, segmentation) to guide communication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5EDC1" w14:textId="2B1B52A9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EB451" w14:textId="523EF4D6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71E6" w14:textId="54438E9B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662AA" w14:textId="3EC2BA7B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55949775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DCEF1" w14:textId="77777777" w:rsidR="005E4224" w:rsidRDefault="005E4224" w:rsidP="005E4224">
            <w:pPr>
              <w:keepNext/>
            </w:pPr>
            <w:r>
              <w:t xml:space="preserve">Implement the appropriate approaches for communication initiatives based on </w:t>
            </w:r>
            <w:r>
              <w:rPr>
                <w:b/>
              </w:rPr>
              <w:t xml:space="preserve">context </w:t>
            </w:r>
            <w:r>
              <w:t xml:space="preserve">and </w:t>
            </w:r>
            <w:r>
              <w:rPr>
                <w:b/>
              </w:rPr>
              <w:t>audience characteristics</w:t>
            </w:r>
            <w: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8D722" w14:textId="510DDB48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1F630" w14:textId="1BA2280F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E6A2C" w14:textId="36E78531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C18EB" w14:textId="6AED760D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3E12281C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34429" w14:textId="77777777" w:rsidR="005E4224" w:rsidRDefault="005E4224" w:rsidP="005E4224">
            <w:pPr>
              <w:keepNext/>
            </w:pPr>
            <w:r>
              <w:rPr>
                <w:b/>
              </w:rPr>
              <w:t xml:space="preserve">Plan </w:t>
            </w:r>
            <w:r>
              <w:t xml:space="preserve">and </w:t>
            </w:r>
            <w:r>
              <w:rPr>
                <w:b/>
              </w:rPr>
              <w:t xml:space="preserve">implement </w:t>
            </w:r>
            <w:r>
              <w:t xml:space="preserve">appropriate </w:t>
            </w:r>
            <w:r>
              <w:rPr>
                <w:b/>
              </w:rPr>
              <w:t xml:space="preserve">evaluation </w:t>
            </w:r>
            <w:r>
              <w:t xml:space="preserve">of communication </w:t>
            </w:r>
            <w:proofErr w:type="gramStart"/>
            <w:r>
              <w:t>initiatives .</w:t>
            </w:r>
            <w:proofErr w:type="gramEnd"/>
            <w: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ABEE0" w14:textId="4A8E72D5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95305" w14:textId="55D82BFF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2B0C4" w14:textId="611CAE93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45A20" w14:textId="24622E8C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0C46E141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993A3" w14:textId="77777777" w:rsidR="005E4224" w:rsidRDefault="005E4224" w:rsidP="005E4224">
            <w:pPr>
              <w:keepNext/>
            </w:pPr>
            <w:r>
              <w:lastRenderedPageBreak/>
              <w:t xml:space="preserve">Communicate in a </w:t>
            </w:r>
            <w:r>
              <w:rPr>
                <w:b/>
              </w:rPr>
              <w:t>culturally competent</w:t>
            </w:r>
            <w:r>
              <w:t xml:space="preserve"> and safe manner in a way that is informed by the relationship between culture, language, and </w:t>
            </w:r>
            <w:proofErr w:type="gramStart"/>
            <w:r>
              <w:t>health .</w:t>
            </w:r>
            <w:proofErr w:type="gramEnd"/>
            <w: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A968" w14:textId="6DB51D55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CE8C6" w14:textId="58334A93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AE6A6" w14:textId="42C0DD9E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254E" w14:textId="7C02C5AB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0B2B6A34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C2BC5" w14:textId="77777777" w:rsidR="005E4224" w:rsidRDefault="005E4224" w:rsidP="005E4224">
            <w:pPr>
              <w:keepNext/>
            </w:pPr>
            <w:r>
              <w:t xml:space="preserve">Attend carefully to the </w:t>
            </w:r>
            <w:r>
              <w:rPr>
                <w:b/>
              </w:rPr>
              <w:t xml:space="preserve">barriers </w:t>
            </w:r>
            <w:r>
              <w:t xml:space="preserve">to and the </w:t>
            </w:r>
            <w:r>
              <w:rPr>
                <w:b/>
              </w:rPr>
              <w:t>unintended consequences</w:t>
            </w:r>
            <w:r>
              <w:t xml:space="preserve"> of impactful health communication, which may limit effectiveness and exacerbate harms and health disparities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DE0A" w14:textId="192EEFCC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DE553" w14:textId="38B21A29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363C3" w14:textId="23A26173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71C0A" w14:textId="2781485A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61E128D6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5F3B5" w14:textId="77777777" w:rsidR="005E4224" w:rsidRDefault="005E4224" w:rsidP="005E4224">
            <w:pPr>
              <w:keepNext/>
            </w:pPr>
            <w:r>
              <w:t xml:space="preserve">Effectively apply communication skills in </w:t>
            </w:r>
            <w:r>
              <w:rPr>
                <w:b/>
              </w:rPr>
              <w:t xml:space="preserve">activism, advocacy, </w:t>
            </w:r>
            <w:r>
              <w:t xml:space="preserve">and </w:t>
            </w:r>
            <w:r>
              <w:rPr>
                <w:b/>
              </w:rPr>
              <w:t>partnerships</w:t>
            </w:r>
            <w:r>
              <w:t xml:space="preserve"> to improve individual health, population health, and health </w:t>
            </w:r>
            <w:proofErr w:type="gramStart"/>
            <w:r>
              <w:t>equity .</w:t>
            </w:r>
            <w:proofErr w:type="gramEnd"/>
            <w: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31DAD" w14:textId="108FA485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65529" w14:textId="71A72BE6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BB2C" w14:textId="354C0F7D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4015" w14:textId="41FB0ED8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25410C52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89753" w14:textId="77777777" w:rsidR="005E4224" w:rsidRDefault="005E4224" w:rsidP="005E4224">
            <w:pPr>
              <w:keepNext/>
            </w:pPr>
            <w:r>
              <w:t xml:space="preserve">Mobilize </w:t>
            </w:r>
            <w:r>
              <w:rPr>
                <w:b/>
              </w:rPr>
              <w:t xml:space="preserve">evidence </w:t>
            </w:r>
            <w:r>
              <w:t xml:space="preserve">and </w:t>
            </w:r>
            <w:r>
              <w:rPr>
                <w:b/>
              </w:rPr>
              <w:t>different ways of knowing</w:t>
            </w:r>
            <w:r>
              <w:t xml:space="preserve"> to </w:t>
            </w:r>
            <w:r>
              <w:rPr>
                <w:b/>
              </w:rPr>
              <w:t xml:space="preserve">inform policy </w:t>
            </w:r>
            <w:r>
              <w:t xml:space="preserve">and </w:t>
            </w:r>
            <w:r>
              <w:rPr>
                <w:b/>
              </w:rPr>
              <w:t>practice</w:t>
            </w:r>
            <w:r>
              <w:t xml:space="preserve"> decisions in public health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20F1D" w14:textId="2C6CE43D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A9BB5" w14:textId="687CCBA1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4563B" w14:textId="169CC6AB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CE95B" w14:textId="177E462C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27E2EB18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26B79" w14:textId="77777777" w:rsidR="005E4224" w:rsidRDefault="005E4224" w:rsidP="005E4224">
            <w:pPr>
              <w:keepNext/>
            </w:pPr>
            <w:r>
              <w:t xml:space="preserve">Use </w:t>
            </w:r>
            <w:r>
              <w:rPr>
                <w:b/>
              </w:rPr>
              <w:t>specialized communication</w:t>
            </w:r>
            <w:r>
              <w:t xml:space="preserve"> (e.g., crisis, risk, clinical) to interpret, translate, and tailor </w:t>
            </w:r>
            <w:r>
              <w:rPr>
                <w:b/>
              </w:rPr>
              <w:t>complex information</w:t>
            </w:r>
            <w:r>
              <w:t xml:space="preserve"> to </w:t>
            </w:r>
            <w:r>
              <w:rPr>
                <w:b/>
              </w:rPr>
              <w:t>guide action</w:t>
            </w:r>
            <w: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1D7F2" w14:textId="60E2899B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65AB1" w14:textId="6DC5FA43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23B34" w14:textId="5F1EDF50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5F9F5" w14:textId="3E69ED62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5E4224" w14:paraId="0B062334" w14:textId="77777777" w:rsidTr="005E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1CF4F" w14:textId="77777777" w:rsidR="005E4224" w:rsidRDefault="005E4224" w:rsidP="005E4224">
            <w:pPr>
              <w:keepNext/>
            </w:pPr>
            <w:r>
              <w:t xml:space="preserve">Create and use a </w:t>
            </w:r>
            <w:r>
              <w:rPr>
                <w:b/>
              </w:rPr>
              <w:t>range of communication materials</w:t>
            </w:r>
            <w:r>
              <w:t xml:space="preserve"> (e.g., policy brief, news media article, presentations, recordings, stories) and </w:t>
            </w:r>
            <w:r>
              <w:rPr>
                <w:b/>
              </w:rPr>
              <w:t xml:space="preserve">types </w:t>
            </w:r>
            <w:r>
              <w:t xml:space="preserve">(e.g., oral, written, visual) that meet audience needs and reflect their values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AF081" w14:textId="2E83A625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9406E" w14:textId="0B899D8E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9A550" w14:textId="396E0855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7B05F" w14:textId="4D42841D" w:rsidR="005E4224" w:rsidRPr="005E4224" w:rsidRDefault="005E4224" w:rsidP="005E42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</w:tbl>
    <w:p w14:paraId="05812A95" w14:textId="77777777" w:rsidR="00D8181D" w:rsidRDefault="00D8181D" w:rsidP="008C773A">
      <w:pPr>
        <w:spacing w:line="240" w:lineRule="auto"/>
      </w:pPr>
    </w:p>
    <w:p w14:paraId="2C34496D" w14:textId="77777777" w:rsidR="00D8181D" w:rsidRDefault="00D8181D" w:rsidP="008C773A">
      <w:pPr>
        <w:pStyle w:val="QuestionSeparator"/>
        <w:spacing w:line="240" w:lineRule="auto"/>
      </w:pPr>
    </w:p>
    <w:p w14:paraId="1C96A668" w14:textId="77777777" w:rsidR="00D8181D" w:rsidRDefault="0078264F" w:rsidP="008C773A">
      <w:pPr>
        <w:keepNext/>
        <w:spacing w:line="240" w:lineRule="auto"/>
      </w:pPr>
      <w:r>
        <w:t xml:space="preserve">Are there any other competencies (skills, knowledge, attitudes/values, or </w:t>
      </w:r>
      <w:proofErr w:type="spellStart"/>
      <w:r>
        <w:t>behaviours</w:t>
      </w:r>
      <w:proofErr w:type="spellEnd"/>
      <w:r>
        <w:t>) that you would like to see included in a list of Communication Competencies for Public Health?</w:t>
      </w:r>
    </w:p>
    <w:p w14:paraId="5A7AABB6" w14:textId="77777777" w:rsidR="00D8181D" w:rsidRDefault="0078264F" w:rsidP="008C773A">
      <w:pPr>
        <w:pStyle w:val="TextEntryLine"/>
        <w:ind w:firstLine="400"/>
      </w:pPr>
      <w:r>
        <w:t>________________________________________________________________</w:t>
      </w:r>
    </w:p>
    <w:p w14:paraId="6DD7CE90" w14:textId="77777777" w:rsidR="00D8181D" w:rsidRDefault="00D8181D" w:rsidP="008C773A">
      <w:pPr>
        <w:spacing w:line="240" w:lineRule="auto"/>
      </w:pPr>
    </w:p>
    <w:p w14:paraId="0B1C57DC" w14:textId="77777777" w:rsidR="00D8181D" w:rsidRDefault="00D8181D" w:rsidP="008C773A">
      <w:pPr>
        <w:pStyle w:val="QuestionSeparator"/>
        <w:spacing w:line="240" w:lineRule="auto"/>
      </w:pPr>
    </w:p>
    <w:p w14:paraId="53CC637B" w14:textId="77777777" w:rsidR="00D8181D" w:rsidRDefault="0078264F" w:rsidP="008C773A">
      <w:pPr>
        <w:keepNext/>
        <w:spacing w:line="240" w:lineRule="auto"/>
      </w:pPr>
      <w:r>
        <w:t xml:space="preserve">Is there anything else you would like to add or share </w:t>
      </w:r>
      <w:r>
        <w:t>regarding Communication Competencies for Public Health?</w:t>
      </w:r>
    </w:p>
    <w:p w14:paraId="63114178" w14:textId="77777777" w:rsidR="00D8181D" w:rsidRDefault="0078264F" w:rsidP="008C773A">
      <w:pPr>
        <w:pStyle w:val="TextEntryLine"/>
        <w:ind w:firstLine="400"/>
      </w:pPr>
      <w:r>
        <w:t>________________________________________________________________</w:t>
      </w:r>
    </w:p>
    <w:p w14:paraId="4C70F7A0" w14:textId="77777777" w:rsidR="00D8181D" w:rsidRDefault="00D8181D" w:rsidP="008C773A">
      <w:pPr>
        <w:spacing w:line="240" w:lineRule="auto"/>
      </w:pPr>
    </w:p>
    <w:p w14:paraId="24D8A059" w14:textId="77777777" w:rsidR="00D8181D" w:rsidRDefault="00D8181D" w:rsidP="008C773A">
      <w:pPr>
        <w:pStyle w:val="QuestionSeparator"/>
        <w:spacing w:line="240" w:lineRule="auto"/>
      </w:pPr>
    </w:p>
    <w:p w14:paraId="12821E72" w14:textId="77777777" w:rsidR="00D8181D" w:rsidRDefault="0078264F" w:rsidP="008C773A">
      <w:pPr>
        <w:keepNext/>
        <w:spacing w:line="240" w:lineRule="auto"/>
      </w:pPr>
      <w:r>
        <w:t>In your opinion, are there adequate Canadian Public Health training opportunities for health communication?</w:t>
      </w:r>
    </w:p>
    <w:p w14:paraId="24D6AD78" w14:textId="77777777" w:rsidR="00D8181D" w:rsidRPr="005E4224" w:rsidRDefault="0078264F" w:rsidP="005E4224">
      <w:pPr>
        <w:pStyle w:val="ListParagraph"/>
        <w:numPr>
          <w:ilvl w:val="0"/>
          <w:numId w:val="18"/>
        </w:numPr>
      </w:pPr>
      <w:r w:rsidRPr="005E4224">
        <w:t xml:space="preserve">Yes </w:t>
      </w:r>
    </w:p>
    <w:p w14:paraId="5AC994F5" w14:textId="77777777" w:rsidR="00D8181D" w:rsidRPr="005E4224" w:rsidRDefault="0078264F" w:rsidP="005E4224">
      <w:pPr>
        <w:pStyle w:val="ListParagraph"/>
        <w:numPr>
          <w:ilvl w:val="0"/>
          <w:numId w:val="18"/>
        </w:numPr>
      </w:pPr>
      <w:r w:rsidRPr="005E4224">
        <w:t xml:space="preserve">No </w:t>
      </w:r>
    </w:p>
    <w:p w14:paraId="026455F9" w14:textId="77777777" w:rsidR="00D8181D" w:rsidRDefault="00D8181D" w:rsidP="008C773A">
      <w:pPr>
        <w:spacing w:line="240" w:lineRule="auto"/>
      </w:pPr>
    </w:p>
    <w:p w14:paraId="5E42D233" w14:textId="77777777" w:rsidR="00D8181D" w:rsidRDefault="00D8181D" w:rsidP="008C773A">
      <w:pPr>
        <w:pStyle w:val="QuestionSeparator"/>
        <w:spacing w:line="240" w:lineRule="auto"/>
      </w:pPr>
    </w:p>
    <w:p w14:paraId="03EC6DDE" w14:textId="77777777" w:rsidR="00D8181D" w:rsidRDefault="0078264F" w:rsidP="008C773A">
      <w:pPr>
        <w:keepNext/>
        <w:spacing w:line="240" w:lineRule="auto"/>
      </w:pPr>
      <w:r>
        <w:t xml:space="preserve">Would you be </w:t>
      </w:r>
      <w:r>
        <w:t>interested in any specialized resources or training opportunities in Health Communication to enhance communication competence? Please select all that apply.</w:t>
      </w:r>
    </w:p>
    <w:p w14:paraId="203F91E0" w14:textId="77777777" w:rsidR="00D8181D" w:rsidRPr="005E4224" w:rsidRDefault="0078264F" w:rsidP="005E4224">
      <w:pPr>
        <w:pStyle w:val="ListParagraph"/>
        <w:numPr>
          <w:ilvl w:val="0"/>
          <w:numId w:val="21"/>
        </w:numPr>
      </w:pPr>
      <w:r w:rsidRPr="005E4224">
        <w:t xml:space="preserve">Webinar(s) </w:t>
      </w:r>
    </w:p>
    <w:p w14:paraId="41CC0901" w14:textId="77777777" w:rsidR="00D8181D" w:rsidRPr="005E4224" w:rsidRDefault="0078264F" w:rsidP="005E4224">
      <w:pPr>
        <w:pStyle w:val="ListParagraph"/>
        <w:numPr>
          <w:ilvl w:val="0"/>
          <w:numId w:val="21"/>
        </w:numPr>
      </w:pPr>
      <w:r w:rsidRPr="005E4224">
        <w:t xml:space="preserve">Digital content hub (website)  </w:t>
      </w:r>
    </w:p>
    <w:p w14:paraId="4B8241E8" w14:textId="77777777" w:rsidR="00D8181D" w:rsidRPr="005E4224" w:rsidRDefault="0078264F" w:rsidP="005E4224">
      <w:pPr>
        <w:pStyle w:val="ListParagraph"/>
        <w:numPr>
          <w:ilvl w:val="0"/>
          <w:numId w:val="21"/>
        </w:numPr>
      </w:pPr>
      <w:r w:rsidRPr="005E4224">
        <w:t xml:space="preserve">Digital resource (PDF guidebook) </w:t>
      </w:r>
    </w:p>
    <w:p w14:paraId="5F273340" w14:textId="77777777" w:rsidR="00D8181D" w:rsidRPr="005E4224" w:rsidRDefault="0078264F" w:rsidP="005E4224">
      <w:pPr>
        <w:pStyle w:val="ListParagraph"/>
        <w:numPr>
          <w:ilvl w:val="0"/>
          <w:numId w:val="21"/>
        </w:numPr>
      </w:pPr>
      <w:r w:rsidRPr="005E4224">
        <w:t xml:space="preserve">Textbook (e-book or print) </w:t>
      </w:r>
    </w:p>
    <w:p w14:paraId="7DE61382" w14:textId="77777777" w:rsidR="00D8181D" w:rsidRPr="005E4224" w:rsidRDefault="0078264F" w:rsidP="005E4224">
      <w:pPr>
        <w:pStyle w:val="ListParagraph"/>
        <w:numPr>
          <w:ilvl w:val="0"/>
          <w:numId w:val="21"/>
        </w:numPr>
      </w:pPr>
      <w:r w:rsidRPr="005E4224">
        <w:t xml:space="preserve">Certificate in Health Communication (online) </w:t>
      </w:r>
    </w:p>
    <w:p w14:paraId="7E876CB1" w14:textId="77777777" w:rsidR="00D8181D" w:rsidRPr="005E4224" w:rsidRDefault="0078264F" w:rsidP="005E4224">
      <w:pPr>
        <w:pStyle w:val="ListParagraph"/>
        <w:numPr>
          <w:ilvl w:val="0"/>
          <w:numId w:val="21"/>
        </w:numPr>
      </w:pPr>
      <w:r w:rsidRPr="005E4224">
        <w:lastRenderedPageBreak/>
        <w:t xml:space="preserve">Graduate Diploma in Health Communication (online) </w:t>
      </w:r>
    </w:p>
    <w:p w14:paraId="2C61B5EB" w14:textId="77777777" w:rsidR="00D8181D" w:rsidRPr="005E4224" w:rsidRDefault="0078264F" w:rsidP="005E4224">
      <w:pPr>
        <w:pStyle w:val="ListParagraph"/>
        <w:numPr>
          <w:ilvl w:val="0"/>
          <w:numId w:val="21"/>
        </w:numPr>
      </w:pPr>
      <w:r w:rsidRPr="005E4224">
        <w:t xml:space="preserve">Graduate Diploma in Health Communication (in-person) </w:t>
      </w:r>
    </w:p>
    <w:p w14:paraId="3B8CB656" w14:textId="77777777" w:rsidR="00D8181D" w:rsidRDefault="0078264F" w:rsidP="005E4224">
      <w:pPr>
        <w:pStyle w:val="ListParagraph"/>
        <w:numPr>
          <w:ilvl w:val="0"/>
          <w:numId w:val="21"/>
        </w:numPr>
      </w:pPr>
      <w:r w:rsidRPr="005E4224">
        <w:t xml:space="preserve">Graduate Degree (Master of Public Health) with Health Communication </w:t>
      </w:r>
      <w:r>
        <w:t xml:space="preserve">Specialization (in person) </w:t>
      </w:r>
    </w:p>
    <w:p w14:paraId="203BE367" w14:textId="77777777" w:rsidR="00D8181D" w:rsidRPr="005E4224" w:rsidRDefault="0078264F" w:rsidP="005E4224">
      <w:pPr>
        <w:pStyle w:val="ListParagraph"/>
        <w:numPr>
          <w:ilvl w:val="0"/>
          <w:numId w:val="21"/>
        </w:numPr>
      </w:pPr>
      <w:r w:rsidRPr="005E4224">
        <w:t xml:space="preserve">Graduate Degree (MSc) in Health Communication (in person and online) </w:t>
      </w:r>
    </w:p>
    <w:p w14:paraId="348F97F2" w14:textId="77777777" w:rsidR="00D8181D" w:rsidRPr="005E4224" w:rsidRDefault="0078264F" w:rsidP="005E4224">
      <w:pPr>
        <w:pStyle w:val="ListParagraph"/>
        <w:numPr>
          <w:ilvl w:val="0"/>
          <w:numId w:val="21"/>
        </w:numPr>
      </w:pPr>
      <w:r w:rsidRPr="005E4224">
        <w:t xml:space="preserve">Graduate Degree (PhD) in Health Communication (in person and online) </w:t>
      </w:r>
    </w:p>
    <w:sectPr w:rsidR="00D8181D" w:rsidRPr="005E4224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BB4F4" w14:textId="77777777" w:rsidR="00A340D8" w:rsidRDefault="00A340D8">
      <w:pPr>
        <w:spacing w:line="240" w:lineRule="auto"/>
      </w:pPr>
      <w:r>
        <w:separator/>
      </w:r>
    </w:p>
  </w:endnote>
  <w:endnote w:type="continuationSeparator" w:id="0">
    <w:p w14:paraId="52F4C17B" w14:textId="77777777" w:rsidR="00A340D8" w:rsidRDefault="00A340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7E4AE" w14:textId="77777777" w:rsidR="008533BC" w:rsidRDefault="0078264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6DCCCBD" w14:textId="77777777" w:rsidR="008533BC" w:rsidRDefault="008533BC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D1FE6" w14:textId="77777777" w:rsidR="008533BC" w:rsidRDefault="0078264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29CD7287" w14:textId="77777777" w:rsidR="008533BC" w:rsidRDefault="008533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7E2F7" w14:textId="77777777" w:rsidR="00A340D8" w:rsidRDefault="00A340D8">
      <w:pPr>
        <w:spacing w:line="240" w:lineRule="auto"/>
      </w:pPr>
      <w:r>
        <w:separator/>
      </w:r>
    </w:p>
  </w:footnote>
  <w:footnote w:type="continuationSeparator" w:id="0">
    <w:p w14:paraId="10928CDE" w14:textId="77777777" w:rsidR="00A340D8" w:rsidRDefault="00A340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0ED81D93"/>
    <w:multiLevelType w:val="hybridMultilevel"/>
    <w:tmpl w:val="B04A9A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E3FF9"/>
    <w:multiLevelType w:val="hybridMultilevel"/>
    <w:tmpl w:val="FADEE1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10FEB"/>
    <w:multiLevelType w:val="hybridMultilevel"/>
    <w:tmpl w:val="B3E4DA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C1897"/>
    <w:multiLevelType w:val="multilevel"/>
    <w:tmpl w:val="0409001D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3FD4C87"/>
    <w:multiLevelType w:val="hybridMultilevel"/>
    <w:tmpl w:val="20687A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8E1CE2"/>
    <w:multiLevelType w:val="multilevel"/>
    <w:tmpl w:val="0409001D"/>
    <w:numStyleLink w:val="Multipunch"/>
  </w:abstractNum>
  <w:abstractNum w:abstractNumId="7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E6E6CBC"/>
    <w:multiLevelType w:val="multilevel"/>
    <w:tmpl w:val="0409001D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326161B1"/>
    <w:multiLevelType w:val="hybridMultilevel"/>
    <w:tmpl w:val="2078FF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327E0E"/>
    <w:multiLevelType w:val="hybridMultilevel"/>
    <w:tmpl w:val="800847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A6302A"/>
    <w:multiLevelType w:val="hybridMultilevel"/>
    <w:tmpl w:val="10864D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15C0679"/>
    <w:multiLevelType w:val="hybridMultilevel"/>
    <w:tmpl w:val="FD286E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080F26"/>
    <w:multiLevelType w:val="hybridMultilevel"/>
    <w:tmpl w:val="9FD2CB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7F4F65"/>
    <w:multiLevelType w:val="hybridMultilevel"/>
    <w:tmpl w:val="128E34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A92A97"/>
    <w:multiLevelType w:val="hybridMultilevel"/>
    <w:tmpl w:val="3662BD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B66762"/>
    <w:multiLevelType w:val="hybridMultilevel"/>
    <w:tmpl w:val="F1CE33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D76CC5"/>
    <w:multiLevelType w:val="hybridMultilevel"/>
    <w:tmpl w:val="0584FD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EC454E"/>
    <w:multiLevelType w:val="hybridMultilevel"/>
    <w:tmpl w:val="E83859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D82711"/>
    <w:multiLevelType w:val="hybridMultilevel"/>
    <w:tmpl w:val="E3060B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1155056">
    <w:abstractNumId w:val="7"/>
  </w:num>
  <w:num w:numId="2" w16cid:durableId="1919361616">
    <w:abstractNumId w:val="6"/>
  </w:num>
  <w:num w:numId="3" w16cid:durableId="2061711910">
    <w:abstractNumId w:val="12"/>
  </w:num>
  <w:num w:numId="4" w16cid:durableId="2089836791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52"/>
        </w:rPr>
      </w:lvl>
    </w:lvlOverride>
  </w:num>
  <w:num w:numId="5" w16cid:durableId="936794817">
    <w:abstractNumId w:val="15"/>
  </w:num>
  <w:num w:numId="6" w16cid:durableId="1444306063">
    <w:abstractNumId w:val="9"/>
  </w:num>
  <w:num w:numId="7" w16cid:durableId="1564833361">
    <w:abstractNumId w:val="11"/>
  </w:num>
  <w:num w:numId="8" w16cid:durableId="11416647">
    <w:abstractNumId w:val="16"/>
  </w:num>
  <w:num w:numId="9" w16cid:durableId="1150363761">
    <w:abstractNumId w:val="5"/>
  </w:num>
  <w:num w:numId="10" w16cid:durableId="50231692">
    <w:abstractNumId w:val="14"/>
  </w:num>
  <w:num w:numId="11" w16cid:durableId="860124755">
    <w:abstractNumId w:val="3"/>
  </w:num>
  <w:num w:numId="12" w16cid:durableId="1570770363">
    <w:abstractNumId w:val="18"/>
  </w:num>
  <w:num w:numId="13" w16cid:durableId="1583879248">
    <w:abstractNumId w:val="19"/>
  </w:num>
  <w:num w:numId="14" w16cid:durableId="1955673022">
    <w:abstractNumId w:val="10"/>
  </w:num>
  <w:num w:numId="15" w16cid:durableId="1110860398">
    <w:abstractNumId w:val="17"/>
  </w:num>
  <w:num w:numId="16" w16cid:durableId="1951355281">
    <w:abstractNumId w:val="20"/>
  </w:num>
  <w:num w:numId="17" w16cid:durableId="1356077891">
    <w:abstractNumId w:val="1"/>
  </w:num>
  <w:num w:numId="18" w16cid:durableId="2048722103">
    <w:abstractNumId w:val="2"/>
  </w:num>
  <w:num w:numId="19" w16cid:durableId="2101219245">
    <w:abstractNumId w:val="4"/>
  </w:num>
  <w:num w:numId="20" w16cid:durableId="1307709621">
    <w:abstractNumId w:val="8"/>
  </w:num>
  <w:num w:numId="21" w16cid:durableId="151168035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5E4224"/>
    <w:rsid w:val="0078264F"/>
    <w:rsid w:val="008533BC"/>
    <w:rsid w:val="008C773A"/>
    <w:rsid w:val="00A340D8"/>
    <w:rsid w:val="00B70267"/>
    <w:rsid w:val="00D8181D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24061"/>
  <w15:docId w15:val="{1819963D-0162-4D0A-834F-92766D95D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en-CA" w:eastAsia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CA" w:eastAsia="en-CA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AF7F9D2085F8439701282378975839" ma:contentTypeVersion="13" ma:contentTypeDescription="Create a new document." ma:contentTypeScope="" ma:versionID="ef08f44ccf087d86238f2e362683c6b4">
  <xsd:schema xmlns:xsd="http://www.w3.org/2001/XMLSchema" xmlns:xs="http://www.w3.org/2001/XMLSchema" xmlns:p="http://schemas.microsoft.com/office/2006/metadata/properties" xmlns:ns2="59492b9f-585a-47ce-a6f6-ab3b27e439fe" xmlns:ns3="047d212a-8519-4621-add7-5daf38555351" targetNamespace="http://schemas.microsoft.com/office/2006/metadata/properties" ma:root="true" ma:fieldsID="cb51f0b3d3608abafb7956ed5b21dcc1" ns2:_="" ns3:_="">
    <xsd:import namespace="59492b9f-585a-47ce-a6f6-ab3b27e439fe"/>
    <xsd:import namespace="047d212a-8519-4621-add7-5daf385553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492b9f-585a-47ce-a6f6-ab3b27e439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b193f5f-1873-4006-86b7-95c2ee4994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d212a-8519-4621-add7-5daf385553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9492b9f-585a-47ce-a6f6-ab3b27e439f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DD33AB-9CEC-4580-802D-C5A803C496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492b9f-585a-47ce-a6f6-ab3b27e439fe"/>
    <ds:schemaRef ds:uri="047d212a-8519-4621-add7-5daf385553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F17829-A32F-4ADE-87C7-E086EA0F89B8}">
  <ds:schemaRefs>
    <ds:schemaRef ds:uri="http://schemas.microsoft.com/office/2006/metadata/properties"/>
    <ds:schemaRef ds:uri="http://schemas.microsoft.com/office/infopath/2007/PartnerControls"/>
    <ds:schemaRef ds:uri="59492b9f-585a-47ce-a6f6-ab3b27e439fe"/>
  </ds:schemaRefs>
</ds:datastoreItem>
</file>

<file path=customXml/itemProps3.xml><?xml version="1.0" encoding="utf-8"?>
<ds:datastoreItem xmlns:ds="http://schemas.openxmlformats.org/officeDocument/2006/customXml" ds:itemID="{808ADDFA-C895-4D6A-8EDD-96A2C2D1FD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883</Words>
  <Characters>1073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N Modernizing Public Health Communication Competencies in Canada</vt:lpstr>
    </vt:vector>
  </TitlesOfParts>
  <Company>Qualtrics</Company>
  <LinksUpToDate>false</LinksUpToDate>
  <CharactersWithSpaces>1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 Modernizing Public Health Communication Competencies in Canada</dc:title>
  <dc:subject/>
  <dc:creator>Qualtrics</dc:creator>
  <cp:keywords/>
  <dc:description/>
  <cp:lastModifiedBy>Devon</cp:lastModifiedBy>
  <cp:revision>2</cp:revision>
  <dcterms:created xsi:type="dcterms:W3CDTF">2024-03-08T18:09:00Z</dcterms:created>
  <dcterms:modified xsi:type="dcterms:W3CDTF">2024-03-12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AF7F9D2085F8439701282378975839</vt:lpwstr>
  </property>
  <property fmtid="{D5CDD505-2E9C-101B-9397-08002B2CF9AE}" pid="3" name="MediaServiceImageTags">
    <vt:lpwstr/>
  </property>
</Properties>
</file>